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31B01" w14:textId="6980D6C6" w:rsidR="00144877" w:rsidRPr="00E3356D" w:rsidRDefault="00F30CCB" w:rsidP="006A778A">
      <w:pPr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E3356D">
        <w:rPr>
          <w:rFonts w:ascii="Times New Roman" w:hAnsi="Times New Roman" w:cs="Times New Roman"/>
          <w:b/>
          <w:bCs/>
          <w:sz w:val="28"/>
          <w:szCs w:val="28"/>
        </w:rPr>
        <w:t xml:space="preserve">The acetylation of the histone-like protein HBsu at specific sites alters gene expression during sporulation in </w:t>
      </w:r>
      <w:r w:rsidRPr="00E3356D">
        <w:rPr>
          <w:rFonts w:ascii="Times New Roman" w:hAnsi="Times New Roman" w:cs="Times New Roman"/>
          <w:b/>
          <w:bCs/>
          <w:i/>
          <w:iCs/>
          <w:sz w:val="28"/>
          <w:szCs w:val="28"/>
        </w:rPr>
        <w:t>Bacillus subtilis</w:t>
      </w:r>
    </w:p>
    <w:p w14:paraId="2C80855E" w14:textId="5BA4898E" w:rsidR="00A34F05" w:rsidRPr="00E3356D" w:rsidRDefault="00A34F05" w:rsidP="006A778A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r w:rsidRPr="00E3356D">
        <w:rPr>
          <w:rFonts w:ascii="Times New Roman" w:hAnsi="Times New Roman" w:cs="Times New Roman"/>
        </w:rPr>
        <w:t xml:space="preserve">Liya Popova, Hritisha Pandey, </w:t>
      </w:r>
      <w:bookmarkStart w:id="0" w:name="_Hlk179979589"/>
      <w:r w:rsidRPr="00E3356D">
        <w:rPr>
          <w:rFonts w:ascii="Times New Roman" w:hAnsi="Times New Roman" w:cs="Times New Roman"/>
        </w:rPr>
        <w:t>Olivia R. Schreiber</w:t>
      </w:r>
      <w:bookmarkEnd w:id="0"/>
      <w:r w:rsidRPr="00E3356D">
        <w:rPr>
          <w:rFonts w:ascii="Times New Roman" w:hAnsi="Times New Roman" w:cs="Times New Roman"/>
        </w:rPr>
        <w:t>, Charalampos Papachristou, Valerie J. Carabetta</w:t>
      </w:r>
    </w:p>
    <w:p w14:paraId="6D3D8C26" w14:textId="15C6ABB3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19EC87FC" w14:textId="77777777" w:rsidR="00D90DA1" w:rsidRPr="00E3356D" w:rsidRDefault="00D90DA1" w:rsidP="006A778A">
      <w:pPr>
        <w:jc w:val="both"/>
        <w:rPr>
          <w:rFonts w:ascii="Times New Roman" w:hAnsi="Times New Roman" w:cs="Times New Roman"/>
        </w:rPr>
      </w:pPr>
    </w:p>
    <w:p w14:paraId="00CC1DF5" w14:textId="77777777" w:rsidR="00D90DA1" w:rsidRPr="00E3356D" w:rsidRDefault="00D90DA1" w:rsidP="006A778A">
      <w:pPr>
        <w:jc w:val="both"/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2"/>
          <w:szCs w:val="22"/>
          <w14:ligatures w14:val="standardContextual"/>
        </w:rPr>
        <w:id w:val="2100797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17036B4" w14:textId="6A4BCF28" w:rsidR="0025652C" w:rsidRPr="00E3356D" w:rsidRDefault="0025652C" w:rsidP="006A778A">
          <w:pPr>
            <w:pStyle w:val="TOCHeading"/>
            <w:jc w:val="both"/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</w:pPr>
          <w:r w:rsidRPr="00E3356D">
            <w:rPr>
              <w:rFonts w:ascii="Times New Roman" w:hAnsi="Times New Roman" w:cs="Times New Roman"/>
              <w:b/>
              <w:bCs/>
              <w:color w:val="auto"/>
              <w:sz w:val="40"/>
              <w:szCs w:val="40"/>
            </w:rPr>
            <w:t>Table of Contents</w:t>
          </w:r>
        </w:p>
        <w:p w14:paraId="10BCA89C" w14:textId="54D5A1E3" w:rsidR="005008C9" w:rsidRPr="00E3356D" w:rsidRDefault="0025652C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E3356D">
            <w:rPr>
              <w:rFonts w:ascii="Times New Roman" w:hAnsi="Times New Roman" w:cs="Times New Roman"/>
            </w:rPr>
            <w:fldChar w:fldCharType="begin"/>
          </w:r>
          <w:r w:rsidRPr="00E3356D">
            <w:rPr>
              <w:rFonts w:ascii="Times New Roman" w:hAnsi="Times New Roman" w:cs="Times New Roman"/>
            </w:rPr>
            <w:instrText xml:space="preserve"> TOC \o "1-3" \h \z \u </w:instrText>
          </w:r>
          <w:r w:rsidRPr="00E3356D">
            <w:rPr>
              <w:rFonts w:ascii="Times New Roman" w:hAnsi="Times New Roman" w:cs="Times New Roman"/>
            </w:rPr>
            <w:fldChar w:fldCharType="separate"/>
          </w:r>
          <w:hyperlink w:anchor="_Toc210379970" w:history="1">
            <w:r w:rsidR="005008C9"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.</w:t>
            </w:r>
            <w:r w:rsidR="005008C9"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Staging of wild-type and acetylation mutant</w:t>
            </w:r>
            <w:r w:rsidR="005008C9" w:rsidRPr="00E3356D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="005008C9" w:rsidRPr="00E3356D">
              <w:rPr>
                <w:rStyle w:val="Hyperlink"/>
                <w:rFonts w:ascii="Times New Roman" w:hAnsi="Times New Roman" w:cs="Times New Roman"/>
                <w:noProof/>
              </w:rPr>
              <w:t>cells in DSM.</w:t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0 \h </w:instrText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008C9"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09D2D28" w14:textId="6291B22C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1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2.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SpoIIAB levels in wild-type and </w:t>
            </w:r>
            <w:r w:rsidRPr="00E3356D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 xml:space="preserve">hbsK41Q 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>strains.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1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DA321F" w14:textId="168F224D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2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Figure S3. 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>Unmodified versions of Western blot in figure 5 at different exposures.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2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C199E5" w14:textId="4F196A0F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3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4.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Sporulation frequences at T</w:t>
            </w:r>
            <w:r w:rsidRPr="00E3356D">
              <w:rPr>
                <w:rStyle w:val="Hyperlink"/>
                <w:rFonts w:ascii="Times New Roman" w:hAnsi="Times New Roman" w:cs="Times New Roman"/>
                <w:noProof/>
                <w:vertAlign w:val="subscript"/>
              </w:rPr>
              <w:t>0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under sporulation conditions.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3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F39965E" w14:textId="2007A880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4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Primers used in this study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4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4A8C7D" w14:textId="5691097B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5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Primer efficiency for selected housekeeping genes.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5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FC4019" w14:textId="607BD3C4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6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List of selected genes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6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D33CAC3" w14:textId="5B61438C" w:rsidR="005008C9" w:rsidRPr="00E3356D" w:rsidRDefault="005008C9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10379977" w:history="1">
            <w:r w:rsidRPr="00E3356D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</w:t>
            </w:r>
            <w:r w:rsidRPr="00E3356D">
              <w:rPr>
                <w:rStyle w:val="Hyperlink"/>
                <w:rFonts w:ascii="Times New Roman" w:hAnsi="Times New Roman" w:cs="Times New Roman"/>
                <w:noProof/>
              </w:rPr>
              <w:t xml:space="preserve"> P-values before and after adjustment for multiple comparisons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instrText xml:space="preserve"> PAGEREF _Toc210379977 \h </w:instrTex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E335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8EF626E" w14:textId="66F65FD9" w:rsidR="0025652C" w:rsidRPr="00E3356D" w:rsidRDefault="0025652C" w:rsidP="006A778A">
          <w:pPr>
            <w:jc w:val="both"/>
            <w:rPr>
              <w:rFonts w:ascii="Times New Roman" w:hAnsi="Times New Roman" w:cs="Times New Roman"/>
            </w:rPr>
          </w:pPr>
          <w:r w:rsidRPr="00E3356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8CA070E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60BEC31D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47FFE87A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2189C53E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3F51A288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3C7ABC22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7439574D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17273C2F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393B317B" w14:textId="77777777" w:rsidR="00F30CCB" w:rsidRPr="00E3356D" w:rsidRDefault="00F30CCB" w:rsidP="006A778A">
      <w:pPr>
        <w:jc w:val="both"/>
        <w:rPr>
          <w:rFonts w:ascii="Times New Roman" w:hAnsi="Times New Roman" w:cs="Times New Roman"/>
        </w:rPr>
      </w:pPr>
    </w:p>
    <w:p w14:paraId="7D64CDF1" w14:textId="3E34708E" w:rsidR="00F30CCB" w:rsidRPr="00E3356D" w:rsidRDefault="00F30CCB" w:rsidP="006A778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br w:type="page"/>
      </w:r>
    </w:p>
    <w:p w14:paraId="36564D68" w14:textId="42D96E92" w:rsidR="00F30CCB" w:rsidRPr="00E3356D" w:rsidRDefault="00AC4133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1" w:name="_Toc210379970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Figure S</w:t>
      </w:r>
      <w:r w:rsidR="00B03D06"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1</w:t>
      </w:r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Staging of wild-type</w:t>
      </w:r>
      <w:r w:rsidR="00323880"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and acetylation mutant</w:t>
      </w:r>
      <w:r w:rsidRPr="00E3356D">
        <w:rPr>
          <w:rFonts w:ascii="Times New Roman" w:hAnsi="Times New Roman" w:cs="Times New Roman"/>
          <w:i/>
          <w:iCs/>
          <w:color w:val="auto"/>
          <w:sz w:val="28"/>
          <w:szCs w:val="28"/>
        </w:rPr>
        <w:t xml:space="preserve"> 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>cells in DSM.</w:t>
      </w:r>
      <w:bookmarkEnd w:id="1"/>
    </w:p>
    <w:p w14:paraId="0D8BEA44" w14:textId="195F0BAE" w:rsidR="005965EB" w:rsidRPr="00E3356D" w:rsidRDefault="00087A65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20A1A6FA" wp14:editId="52CCE44C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942965" cy="3526155"/>
            <wp:effectExtent l="0" t="0" r="635" b="0"/>
            <wp:wrapSquare wrapText="bothSides"/>
            <wp:docPr id="737156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35403E" w14:textId="443CF807" w:rsidR="005965EB" w:rsidRPr="00E3356D" w:rsidRDefault="005965EB" w:rsidP="006A778A">
      <w:pPr>
        <w:jc w:val="both"/>
        <w:rPr>
          <w:rFonts w:ascii="Times New Roman" w:hAnsi="Times New Roman" w:cs="Times New Roman"/>
        </w:rPr>
      </w:pPr>
    </w:p>
    <w:p w14:paraId="748932FE" w14:textId="54C74E1A" w:rsidR="004C2AE0" w:rsidRPr="00E3356D" w:rsidRDefault="005965EB" w:rsidP="006A778A">
      <w:pPr>
        <w:tabs>
          <w:tab w:val="left" w:pos="1095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t>Wild-type</w:t>
      </w:r>
      <w:r w:rsidR="004C2AE0" w:rsidRPr="00E3356D">
        <w:rPr>
          <w:rFonts w:ascii="Times New Roman" w:hAnsi="Times New Roman" w:cs="Times New Roman"/>
        </w:rPr>
        <w:t xml:space="preserve"> and mutant</w:t>
      </w:r>
      <w:r w:rsidRPr="00E3356D">
        <w:rPr>
          <w:rFonts w:ascii="Times New Roman" w:hAnsi="Times New Roman" w:cs="Times New Roman"/>
        </w:rPr>
        <w:t xml:space="preserve"> cells were grown in DSM, with time points taken from T</w:t>
      </w:r>
      <w:r w:rsidRPr="00E3356D">
        <w:rPr>
          <w:rFonts w:ascii="Times New Roman" w:hAnsi="Times New Roman" w:cs="Times New Roman"/>
          <w:vertAlign w:val="subscript"/>
        </w:rPr>
        <w:t>0</w:t>
      </w:r>
      <w:r w:rsidRPr="00E3356D">
        <w:rPr>
          <w:rFonts w:ascii="Times New Roman" w:hAnsi="Times New Roman" w:cs="Times New Roman"/>
        </w:rPr>
        <w:t>-T</w:t>
      </w:r>
      <w:r w:rsidRPr="00E3356D">
        <w:rPr>
          <w:rFonts w:ascii="Times New Roman" w:hAnsi="Times New Roman" w:cs="Times New Roman"/>
          <w:vertAlign w:val="subscript"/>
        </w:rPr>
        <w:t>4</w:t>
      </w:r>
      <w:r w:rsidRPr="00E3356D">
        <w:rPr>
          <w:rFonts w:ascii="Times New Roman" w:hAnsi="Times New Roman" w:cs="Times New Roman"/>
        </w:rPr>
        <w:t xml:space="preserve">. </w:t>
      </w:r>
      <w:r w:rsidR="00654629" w:rsidRPr="00E3356D">
        <w:rPr>
          <w:rFonts w:ascii="Times New Roman" w:hAnsi="Times New Roman" w:cs="Times New Roman"/>
        </w:rPr>
        <w:t xml:space="preserve">Cells were collected, fixed, and stained with wheat germ agglutinin conjugated with Alexa Flour 488 and </w:t>
      </w:r>
      <w:proofErr w:type="spellStart"/>
      <w:r w:rsidR="004C2AE0" w:rsidRPr="00E3356D">
        <w:rPr>
          <w:rFonts w:ascii="Times New Roman" w:hAnsi="Times New Roman" w:cs="Times New Roman"/>
        </w:rPr>
        <w:t>Sytox</w:t>
      </w:r>
      <w:proofErr w:type="spellEnd"/>
      <w:r w:rsidR="004C2AE0" w:rsidRPr="00E3356D">
        <w:rPr>
          <w:rFonts w:ascii="Times New Roman" w:hAnsi="Times New Roman" w:cs="Times New Roman"/>
        </w:rPr>
        <w:t>. Cells were seeded on a 1% agarose pad, and imaged by microscopy</w:t>
      </w:r>
      <w:r w:rsidRPr="00E3356D">
        <w:rPr>
          <w:rFonts w:ascii="Times New Roman" w:hAnsi="Times New Roman" w:cs="Times New Roman"/>
        </w:rPr>
        <w:t xml:space="preserve">, as described in Materials and Methods. </w:t>
      </w:r>
      <w:r w:rsidR="004C2AE0" w:rsidRPr="00E3356D">
        <w:rPr>
          <w:rFonts w:ascii="Times New Roman" w:hAnsi="Times New Roman" w:cs="Times New Roman"/>
        </w:rPr>
        <w:t xml:space="preserve">The staging was determined using biological replicates, analyzing at least 200 cells in each sample. Early refers to sporulation stages I-III, late refers to stages IV-VI, and spores refers to the presence of phase-bright, mature spores. Note that for </w:t>
      </w:r>
      <w:r w:rsidR="004C2AE0" w:rsidRPr="00E3356D">
        <w:rPr>
          <w:rFonts w:ascii="Times New Roman" w:hAnsi="Times New Roman" w:cs="Times New Roman"/>
          <w:i/>
          <w:iCs/>
        </w:rPr>
        <w:t xml:space="preserve">hbsK41R </w:t>
      </w:r>
      <w:r w:rsidR="004C2AE0" w:rsidRPr="00E3356D">
        <w:rPr>
          <w:rFonts w:ascii="Times New Roman" w:hAnsi="Times New Roman" w:cs="Times New Roman"/>
        </w:rPr>
        <w:t>strains, there was a 2-fold increase in mature spores identified at T</w:t>
      </w:r>
      <w:r w:rsidR="004C2AE0" w:rsidRPr="00E3356D">
        <w:rPr>
          <w:rFonts w:ascii="Times New Roman" w:hAnsi="Times New Roman" w:cs="Times New Roman"/>
          <w:vertAlign w:val="subscript"/>
        </w:rPr>
        <w:t xml:space="preserve">0 </w:t>
      </w:r>
      <w:r w:rsidR="004C2AE0" w:rsidRPr="00E3356D">
        <w:rPr>
          <w:rFonts w:ascii="Times New Roman" w:hAnsi="Times New Roman" w:cs="Times New Roman"/>
        </w:rPr>
        <w:t xml:space="preserve">compared to wildtype. While we do not know the exact reason for this observation, it is possible that these spores exhibit a germination </w:t>
      </w:r>
      <w:r w:rsidR="004B42D3" w:rsidRPr="00E3356D">
        <w:rPr>
          <w:rFonts w:ascii="Times New Roman" w:hAnsi="Times New Roman" w:cs="Times New Roman"/>
        </w:rPr>
        <w:t>defect and</w:t>
      </w:r>
      <w:r w:rsidR="004C2AE0" w:rsidRPr="00E3356D">
        <w:rPr>
          <w:rFonts w:ascii="Times New Roman" w:hAnsi="Times New Roman" w:cs="Times New Roman"/>
        </w:rPr>
        <w:t xml:space="preserve"> remain following dilution into fresh DSM. </w:t>
      </w:r>
      <w:r w:rsidR="004B42D3" w:rsidRPr="00E3356D">
        <w:rPr>
          <w:rFonts w:ascii="Times New Roman" w:hAnsi="Times New Roman" w:cs="Times New Roman"/>
        </w:rPr>
        <w:t xml:space="preserve">At early timepoints, </w:t>
      </w:r>
      <w:r w:rsidR="004B42D3" w:rsidRPr="00E3356D">
        <w:rPr>
          <w:rFonts w:ascii="Times New Roman" w:hAnsi="Times New Roman" w:cs="Times New Roman"/>
          <w:i/>
          <w:iCs/>
        </w:rPr>
        <w:t xml:space="preserve">hbsK41Q </w:t>
      </w:r>
      <w:r w:rsidR="004B42D3" w:rsidRPr="00E3356D">
        <w:rPr>
          <w:rFonts w:ascii="Times New Roman" w:hAnsi="Times New Roman" w:cs="Times New Roman"/>
        </w:rPr>
        <w:t xml:space="preserve">cells (red, bold) may be more likely to enter the sporulation program, due to increased gene expression. </w:t>
      </w:r>
    </w:p>
    <w:p w14:paraId="27553B97" w14:textId="77777777" w:rsidR="004C2AE0" w:rsidRPr="00E3356D" w:rsidRDefault="004C2AE0" w:rsidP="006A778A">
      <w:pPr>
        <w:tabs>
          <w:tab w:val="left" w:pos="1095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10BF581E" w14:textId="47EBB161" w:rsidR="005965EB" w:rsidRPr="00E3356D" w:rsidRDefault="005965EB" w:rsidP="006A778A">
      <w:pPr>
        <w:tabs>
          <w:tab w:val="left" w:pos="1095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7DB7B0FC" w14:textId="63B853C4" w:rsidR="005965EB" w:rsidRPr="00E3356D" w:rsidRDefault="005965EB" w:rsidP="006A778A">
      <w:pPr>
        <w:jc w:val="both"/>
        <w:rPr>
          <w:rFonts w:ascii="Times New Roman" w:hAnsi="Times New Roman" w:cs="Times New Roman"/>
        </w:rPr>
      </w:pPr>
    </w:p>
    <w:p w14:paraId="25F532AC" w14:textId="32088288" w:rsidR="005965EB" w:rsidRPr="00E3356D" w:rsidRDefault="005965EB" w:rsidP="006A778A">
      <w:pPr>
        <w:jc w:val="both"/>
        <w:rPr>
          <w:rFonts w:ascii="Times New Roman" w:hAnsi="Times New Roman" w:cs="Times New Roman"/>
        </w:rPr>
      </w:pPr>
    </w:p>
    <w:p w14:paraId="4C6D3E9D" w14:textId="63A0D8A3" w:rsidR="00654629" w:rsidRPr="00E3356D" w:rsidRDefault="00654629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br w:type="page"/>
      </w:r>
    </w:p>
    <w:p w14:paraId="2CA3CDD1" w14:textId="652BBEB6" w:rsidR="00F30CCB" w:rsidRDefault="00BC47EA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2" w:name="_Toc210379971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Figure S</w:t>
      </w:r>
      <w:r w:rsidR="00B03D06"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2</w:t>
      </w:r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proofErr w:type="spellStart"/>
      <w:r w:rsidRPr="00E3356D">
        <w:rPr>
          <w:rFonts w:ascii="Times New Roman" w:hAnsi="Times New Roman" w:cs="Times New Roman"/>
          <w:color w:val="auto"/>
          <w:sz w:val="28"/>
          <w:szCs w:val="28"/>
        </w:rPr>
        <w:t>SpoIIAB</w:t>
      </w:r>
      <w:proofErr w:type="spellEnd"/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6A5129"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levels 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in wild-type and </w:t>
      </w:r>
      <w:r w:rsidRPr="00E3356D">
        <w:rPr>
          <w:rFonts w:ascii="Times New Roman" w:hAnsi="Times New Roman" w:cs="Times New Roman"/>
          <w:i/>
          <w:iCs/>
          <w:color w:val="auto"/>
          <w:sz w:val="28"/>
          <w:szCs w:val="28"/>
        </w:rPr>
        <w:t xml:space="preserve">hbsK41Q </w:t>
      </w:r>
      <w:r w:rsidR="006A5129" w:rsidRPr="00E3356D">
        <w:rPr>
          <w:rFonts w:ascii="Times New Roman" w:hAnsi="Times New Roman" w:cs="Times New Roman"/>
          <w:color w:val="auto"/>
          <w:sz w:val="28"/>
          <w:szCs w:val="28"/>
        </w:rPr>
        <w:t>strains.</w:t>
      </w:r>
      <w:bookmarkEnd w:id="2"/>
    </w:p>
    <w:p w14:paraId="54A72EEE" w14:textId="77777777" w:rsidR="00253641" w:rsidRPr="00253641" w:rsidRDefault="00253641" w:rsidP="00253641"/>
    <w:p w14:paraId="1D1870B7" w14:textId="76679742" w:rsidR="001D7706" w:rsidRPr="00E3356D" w:rsidRDefault="003866D5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  <w:noProof/>
        </w:rPr>
        <w:drawing>
          <wp:inline distT="0" distB="0" distL="0" distR="0" wp14:anchorId="783A1B06" wp14:editId="060344FF">
            <wp:extent cx="4549140" cy="2941320"/>
            <wp:effectExtent l="0" t="0" r="3810" b="0"/>
            <wp:docPr id="1469049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2941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EA36AC" w14:textId="15FFED42" w:rsidR="006A5129" w:rsidRPr="00E3356D" w:rsidRDefault="006A5129" w:rsidP="006A778A">
      <w:pPr>
        <w:jc w:val="both"/>
        <w:rPr>
          <w:rFonts w:ascii="Times New Roman" w:hAnsi="Times New Roman" w:cs="Times New Roman"/>
        </w:rPr>
      </w:pPr>
    </w:p>
    <w:p w14:paraId="29026A03" w14:textId="5B125579" w:rsidR="007B093D" w:rsidRPr="00E3356D" w:rsidRDefault="006A5129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t xml:space="preserve">Wild-type and </w:t>
      </w:r>
      <w:r w:rsidRPr="00E3356D">
        <w:rPr>
          <w:rFonts w:ascii="Times New Roman" w:hAnsi="Times New Roman" w:cs="Times New Roman"/>
          <w:i/>
          <w:iCs/>
        </w:rPr>
        <w:t>hbsK41Q</w:t>
      </w:r>
      <w:r w:rsidRPr="00E3356D">
        <w:rPr>
          <w:rFonts w:ascii="Times New Roman" w:hAnsi="Times New Roman" w:cs="Times New Roman"/>
        </w:rPr>
        <w:t xml:space="preserve"> cells were grown to T</w:t>
      </w:r>
      <w:r w:rsidRPr="00E3356D">
        <w:rPr>
          <w:rFonts w:ascii="Times New Roman" w:hAnsi="Times New Roman" w:cs="Times New Roman"/>
          <w:vertAlign w:val="subscript"/>
        </w:rPr>
        <w:t>2</w:t>
      </w:r>
      <w:r w:rsidRPr="00E3356D">
        <w:rPr>
          <w:rFonts w:ascii="Times New Roman" w:hAnsi="Times New Roman" w:cs="Times New Roman"/>
        </w:rPr>
        <w:t xml:space="preserve"> and T</w:t>
      </w:r>
      <w:r w:rsidRPr="00E3356D">
        <w:rPr>
          <w:rFonts w:ascii="Times New Roman" w:hAnsi="Times New Roman" w:cs="Times New Roman"/>
          <w:vertAlign w:val="subscript"/>
        </w:rPr>
        <w:t xml:space="preserve">4 </w:t>
      </w:r>
      <w:r w:rsidRPr="00E3356D">
        <w:rPr>
          <w:rFonts w:ascii="Times New Roman" w:hAnsi="Times New Roman" w:cs="Times New Roman"/>
        </w:rPr>
        <w:t>in sporulation media and lysates prepared as described in Materials and Methods. Equal amounts of protein were loaded and were probed with anti-</w:t>
      </w:r>
      <w:proofErr w:type="spellStart"/>
      <w:r w:rsidRPr="00E3356D">
        <w:rPr>
          <w:rFonts w:ascii="Times New Roman" w:hAnsi="Times New Roman" w:cs="Times New Roman"/>
        </w:rPr>
        <w:t>SpoIIAB</w:t>
      </w:r>
      <w:proofErr w:type="spellEnd"/>
      <w:r w:rsidRPr="00E3356D">
        <w:rPr>
          <w:rFonts w:ascii="Times New Roman" w:hAnsi="Times New Roman" w:cs="Times New Roman"/>
          <w:vertAlign w:val="superscript"/>
        </w:rPr>
        <w:t xml:space="preserve"> </w:t>
      </w:r>
      <w:r w:rsidRPr="00E3356D">
        <w:rPr>
          <w:rFonts w:ascii="Times New Roman" w:hAnsi="Times New Roman" w:cs="Times New Roman"/>
        </w:rPr>
        <w:t>and anti-EF</w:t>
      </w:r>
      <w:r w:rsidR="006E02C6" w:rsidRPr="00E3356D">
        <w:rPr>
          <w:rFonts w:ascii="Times New Roman" w:hAnsi="Times New Roman" w:cs="Times New Roman"/>
        </w:rPr>
        <w:t>-</w:t>
      </w:r>
      <w:r w:rsidRPr="00E3356D">
        <w:rPr>
          <w:rFonts w:ascii="Times New Roman" w:hAnsi="Times New Roman" w:cs="Times New Roman"/>
        </w:rPr>
        <w:t>G antibodies. EF</w:t>
      </w:r>
      <w:r w:rsidR="006E02C6" w:rsidRPr="00E3356D">
        <w:rPr>
          <w:rFonts w:ascii="Times New Roman" w:hAnsi="Times New Roman" w:cs="Times New Roman"/>
        </w:rPr>
        <w:t>-</w:t>
      </w:r>
      <w:r w:rsidRPr="00E3356D">
        <w:rPr>
          <w:rFonts w:ascii="Times New Roman" w:hAnsi="Times New Roman" w:cs="Times New Roman"/>
        </w:rPr>
        <w:t>G was included as a loading control. Non-labeled bands represent cross-reacting bands. All western blots were repeated three independent times, and a representative blot is shown.</w:t>
      </w:r>
      <w:r w:rsidR="003866D5" w:rsidRPr="00E3356D">
        <w:rPr>
          <w:rFonts w:ascii="Times New Roman" w:hAnsi="Times New Roman" w:cs="Times New Roman"/>
        </w:rPr>
        <w:t xml:space="preserve"> No significant differences were found.</w:t>
      </w:r>
    </w:p>
    <w:p w14:paraId="1E1106BC" w14:textId="77777777" w:rsidR="001D7706" w:rsidRPr="00E3356D" w:rsidRDefault="001D7706" w:rsidP="006A778A">
      <w:pPr>
        <w:jc w:val="both"/>
        <w:rPr>
          <w:rFonts w:ascii="Times New Roman" w:hAnsi="Times New Roman" w:cs="Times New Roman"/>
        </w:rPr>
      </w:pPr>
    </w:p>
    <w:p w14:paraId="357B21F8" w14:textId="77777777" w:rsidR="001D7706" w:rsidRPr="00E3356D" w:rsidRDefault="001D7706" w:rsidP="006A778A">
      <w:pPr>
        <w:jc w:val="both"/>
        <w:rPr>
          <w:rFonts w:ascii="Times New Roman" w:hAnsi="Times New Roman" w:cs="Times New Roman"/>
        </w:rPr>
      </w:pPr>
    </w:p>
    <w:p w14:paraId="68A1B2FE" w14:textId="5258CE18" w:rsidR="006A5129" w:rsidRPr="00E3356D" w:rsidRDefault="006A5129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br w:type="page"/>
      </w:r>
    </w:p>
    <w:p w14:paraId="2896C821" w14:textId="3945DAEB" w:rsidR="00F02DAE" w:rsidRPr="00E3356D" w:rsidRDefault="00F02DAE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3" w:name="_Toc210379972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Figure S</w:t>
      </w:r>
      <w:r w:rsidR="00B03D06"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3</w:t>
      </w:r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. 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>Unmodified versions of Western blot in figure 5 at different exposures.</w:t>
      </w:r>
      <w:bookmarkEnd w:id="3"/>
    </w:p>
    <w:p w14:paraId="1E5170D1" w14:textId="77777777" w:rsidR="00F02DAE" w:rsidRPr="00E3356D" w:rsidRDefault="00F02DAE" w:rsidP="006A778A">
      <w:pPr>
        <w:jc w:val="both"/>
        <w:rPr>
          <w:rFonts w:ascii="Times New Roman" w:hAnsi="Times New Roman" w:cs="Times New Roman"/>
        </w:rPr>
      </w:pPr>
    </w:p>
    <w:p w14:paraId="7600A5A0" w14:textId="44A20E35" w:rsidR="00F02DAE" w:rsidRPr="00E3356D" w:rsidRDefault="00B40AD5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5A941ED4" wp14:editId="1E67414A">
            <wp:simplePos x="0" y="0"/>
            <wp:positionH relativeFrom="column">
              <wp:posOffset>0</wp:posOffset>
            </wp:positionH>
            <wp:positionV relativeFrom="paragraph">
              <wp:posOffset>286385</wp:posOffset>
            </wp:positionV>
            <wp:extent cx="6096000" cy="2266315"/>
            <wp:effectExtent l="0" t="0" r="0" b="635"/>
            <wp:wrapSquare wrapText="bothSides"/>
            <wp:docPr id="19741229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266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C614F9" w14:textId="77777777" w:rsidR="00F02DAE" w:rsidRPr="00E3356D" w:rsidRDefault="00F02DAE" w:rsidP="006A778A">
      <w:pPr>
        <w:jc w:val="both"/>
        <w:rPr>
          <w:rFonts w:ascii="Times New Roman" w:hAnsi="Times New Roman" w:cs="Times New Roman"/>
        </w:rPr>
      </w:pPr>
    </w:p>
    <w:p w14:paraId="4E4AA8A3" w14:textId="7AC4BC78" w:rsidR="00F02DAE" w:rsidRPr="00E3356D" w:rsidRDefault="00F02DAE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t xml:space="preserve">Full, uncropped versions of the western blot in Fig. 5. The short exposure was for </w:t>
      </w:r>
      <w:r w:rsidR="00F84AAC" w:rsidRPr="00E3356D">
        <w:rPr>
          <w:rFonts w:ascii="Times New Roman" w:hAnsi="Times New Roman" w:cs="Times New Roman"/>
        </w:rPr>
        <w:t>15</w:t>
      </w:r>
      <w:r w:rsidRPr="00E3356D">
        <w:rPr>
          <w:rFonts w:ascii="Times New Roman" w:hAnsi="Times New Roman" w:cs="Times New Roman"/>
        </w:rPr>
        <w:t xml:space="preserve"> sec, which was necessary to visualize the EF-G signal. The longer exposure was for </w:t>
      </w:r>
      <w:r w:rsidR="00F84AAC" w:rsidRPr="00E3356D">
        <w:rPr>
          <w:rFonts w:ascii="Times New Roman" w:hAnsi="Times New Roman" w:cs="Times New Roman"/>
        </w:rPr>
        <w:t>60</w:t>
      </w:r>
      <w:r w:rsidRPr="00E3356D">
        <w:rPr>
          <w:rFonts w:ascii="Times New Roman" w:hAnsi="Times New Roman" w:cs="Times New Roman"/>
        </w:rPr>
        <w:t xml:space="preserve"> se</w:t>
      </w:r>
      <w:r w:rsidR="00600461" w:rsidRPr="00E3356D">
        <w:rPr>
          <w:rFonts w:ascii="Times New Roman" w:hAnsi="Times New Roman" w:cs="Times New Roman"/>
        </w:rPr>
        <w:t>c to</w:t>
      </w:r>
      <w:r w:rsidRPr="00E3356D">
        <w:rPr>
          <w:rFonts w:ascii="Times New Roman" w:hAnsi="Times New Roman" w:cs="Times New Roman"/>
        </w:rPr>
        <w:t xml:space="preserve"> visualiz</w:t>
      </w:r>
      <w:r w:rsidR="00600461" w:rsidRPr="00E3356D">
        <w:rPr>
          <w:rFonts w:ascii="Times New Roman" w:hAnsi="Times New Roman" w:cs="Times New Roman"/>
        </w:rPr>
        <w:t>e</w:t>
      </w:r>
      <w:r w:rsidRPr="00E3356D">
        <w:rPr>
          <w:rFonts w:ascii="Times New Roman" w:hAnsi="Times New Roman" w:cs="Times New Roman"/>
        </w:rPr>
        <w:t xml:space="preserve"> the </w:t>
      </w:r>
      <w:proofErr w:type="spellStart"/>
      <w:r w:rsidR="00511979" w:rsidRPr="00511979">
        <w:rPr>
          <w:rFonts w:ascii="Times New Roman" w:hAnsi="Times New Roman" w:cs="Times New Roman"/>
        </w:rPr>
        <w:t>σ</w:t>
      </w:r>
      <w:r w:rsidRPr="00E3356D">
        <w:rPr>
          <w:rFonts w:ascii="Times New Roman" w:hAnsi="Times New Roman" w:cs="Times New Roman"/>
          <w:vertAlign w:val="superscript"/>
        </w:rPr>
        <w:t>G</w:t>
      </w:r>
      <w:proofErr w:type="spellEnd"/>
      <w:r w:rsidRPr="00E3356D">
        <w:rPr>
          <w:rFonts w:ascii="Times New Roman" w:hAnsi="Times New Roman" w:cs="Times New Roman"/>
        </w:rPr>
        <w:t xml:space="preserve"> band. The instrument </w:t>
      </w:r>
      <w:r w:rsidR="00600461" w:rsidRPr="00E3356D">
        <w:rPr>
          <w:rFonts w:ascii="Times New Roman" w:hAnsi="Times New Roman" w:cs="Times New Roman"/>
        </w:rPr>
        <w:t>false-</w:t>
      </w:r>
      <w:r w:rsidRPr="00E3356D">
        <w:rPr>
          <w:rFonts w:ascii="Times New Roman" w:hAnsi="Times New Roman" w:cs="Times New Roman"/>
        </w:rPr>
        <w:t xml:space="preserve">colored </w:t>
      </w:r>
      <w:proofErr w:type="gramStart"/>
      <w:r w:rsidRPr="00E3356D">
        <w:rPr>
          <w:rFonts w:ascii="Times New Roman" w:hAnsi="Times New Roman" w:cs="Times New Roman"/>
        </w:rPr>
        <w:t>band</w:t>
      </w:r>
      <w:r w:rsidR="00600461" w:rsidRPr="00E3356D">
        <w:rPr>
          <w:rFonts w:ascii="Times New Roman" w:hAnsi="Times New Roman" w:cs="Times New Roman"/>
        </w:rPr>
        <w:t>s</w:t>
      </w:r>
      <w:r w:rsidRPr="00E3356D">
        <w:rPr>
          <w:rFonts w:ascii="Times New Roman" w:hAnsi="Times New Roman" w:cs="Times New Roman"/>
        </w:rPr>
        <w:t xml:space="preserve"> red that</w:t>
      </w:r>
      <w:proofErr w:type="gramEnd"/>
      <w:r w:rsidRPr="00E3356D">
        <w:rPr>
          <w:rFonts w:ascii="Times New Roman" w:hAnsi="Times New Roman" w:cs="Times New Roman"/>
        </w:rPr>
        <w:t xml:space="preserve"> were saturated and out</w:t>
      </w:r>
      <w:r w:rsidR="00B40AD5" w:rsidRPr="00E3356D">
        <w:rPr>
          <w:rFonts w:ascii="Times New Roman" w:hAnsi="Times New Roman" w:cs="Times New Roman"/>
        </w:rPr>
        <w:t>side</w:t>
      </w:r>
      <w:r w:rsidRPr="00E3356D">
        <w:rPr>
          <w:rFonts w:ascii="Times New Roman" w:hAnsi="Times New Roman" w:cs="Times New Roman"/>
        </w:rPr>
        <w:t xml:space="preserve"> of the linear range of detection. The EF-G band is saturated at this exposure, necessitating analysis at different exposure times for each signal.</w:t>
      </w:r>
      <w:r w:rsidR="00B40AD5" w:rsidRPr="00E3356D">
        <w:rPr>
          <w:rFonts w:ascii="Times New Roman" w:hAnsi="Times New Roman" w:cs="Times New Roman"/>
        </w:rPr>
        <w:t xml:space="preserve"> Unlabeled bands represent non-specific cross-reacting bands.</w:t>
      </w:r>
    </w:p>
    <w:p w14:paraId="70EEB371" w14:textId="77777777" w:rsidR="00F02DAE" w:rsidRPr="00E3356D" w:rsidRDefault="00F02DAE" w:rsidP="006A778A">
      <w:pPr>
        <w:jc w:val="both"/>
        <w:rPr>
          <w:rFonts w:ascii="Times New Roman" w:hAnsi="Times New Roman" w:cs="Times New Roman"/>
        </w:rPr>
      </w:pPr>
    </w:p>
    <w:p w14:paraId="64624CEA" w14:textId="2A2D9875" w:rsidR="00F02DAE" w:rsidRPr="00E3356D" w:rsidRDefault="00F02DAE" w:rsidP="006A778A">
      <w:pPr>
        <w:jc w:val="both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E3356D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3E750C3" w14:textId="2B6579B2" w:rsidR="001D7706" w:rsidRPr="00E3356D" w:rsidRDefault="006A5129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4" w:name="_Toc210379973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Figure S</w:t>
      </w:r>
      <w:r w:rsidR="00B03D06"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4</w:t>
      </w:r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t>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Sporulation frequences at T</w:t>
      </w:r>
      <w:r w:rsidRPr="00E3356D">
        <w:rPr>
          <w:rFonts w:ascii="Times New Roman" w:hAnsi="Times New Roman" w:cs="Times New Roman"/>
          <w:color w:val="auto"/>
          <w:sz w:val="28"/>
          <w:szCs w:val="28"/>
          <w:vertAlign w:val="subscript"/>
        </w:rPr>
        <w:t>0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under sporulation conditions.</w:t>
      </w:r>
      <w:bookmarkEnd w:id="4"/>
    </w:p>
    <w:p w14:paraId="4FC3B046" w14:textId="561EB0AD" w:rsidR="006A5129" w:rsidRPr="00E3356D" w:rsidRDefault="006A5129" w:rsidP="006A778A">
      <w:pPr>
        <w:jc w:val="both"/>
        <w:rPr>
          <w:rFonts w:ascii="Times New Roman" w:hAnsi="Times New Roman" w:cs="Times New Roman"/>
        </w:rPr>
      </w:pPr>
    </w:p>
    <w:p w14:paraId="541F2795" w14:textId="298F242C" w:rsidR="006A5129" w:rsidRPr="00E3356D" w:rsidRDefault="00B3208C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object w:dxaOrig="3293" w:dyaOrig="5064" w14:anchorId="32600A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6.5pt;height:252pt" o:ole="">
            <v:imagedata r:id="rId10" o:title=""/>
          </v:shape>
          <o:OLEObject Type="Embed" ProgID="Prism9.Document" ShapeID="_x0000_i1025" DrawAspect="Content" ObjectID="_1821941087" r:id="rId11"/>
        </w:object>
      </w:r>
    </w:p>
    <w:p w14:paraId="041A5473" w14:textId="77777777" w:rsidR="00B3208C" w:rsidRPr="00E3356D" w:rsidRDefault="00B3208C" w:rsidP="006A778A">
      <w:pPr>
        <w:jc w:val="both"/>
        <w:rPr>
          <w:rFonts w:ascii="Times New Roman" w:hAnsi="Times New Roman" w:cs="Times New Roman"/>
        </w:rPr>
      </w:pPr>
    </w:p>
    <w:p w14:paraId="3C0EEB8D" w14:textId="32059189" w:rsidR="00B3208C" w:rsidRPr="00E3356D" w:rsidRDefault="00B3208C" w:rsidP="006A778A">
      <w:pPr>
        <w:jc w:val="both"/>
        <w:rPr>
          <w:rFonts w:ascii="Times New Roman" w:hAnsi="Times New Roman" w:cs="Times New Roman"/>
        </w:rPr>
      </w:pPr>
    </w:p>
    <w:p w14:paraId="0B7C4151" w14:textId="2FEB0954" w:rsidR="009B02F7" w:rsidRPr="00E3356D" w:rsidRDefault="009B02F7" w:rsidP="006A778A">
      <w:pPr>
        <w:tabs>
          <w:tab w:val="left" w:pos="1095"/>
        </w:tabs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E3356D">
        <w:rPr>
          <w:rFonts w:ascii="Times New Roman" w:hAnsi="Times New Roman" w:cs="Times New Roman"/>
        </w:rPr>
        <w:t>Wild-type</w:t>
      </w:r>
      <w:proofErr w:type="gramEnd"/>
      <w:r w:rsidRPr="00E3356D">
        <w:rPr>
          <w:rFonts w:ascii="Times New Roman" w:hAnsi="Times New Roman" w:cs="Times New Roman"/>
        </w:rPr>
        <w:t xml:space="preserve">, </w:t>
      </w:r>
      <w:r w:rsidRPr="00E3356D">
        <w:rPr>
          <w:rFonts w:ascii="Times New Roman" w:hAnsi="Times New Roman" w:cs="Times New Roman"/>
          <w:i/>
          <w:iCs/>
        </w:rPr>
        <w:t>hbsK41Q</w:t>
      </w:r>
      <w:r w:rsidR="00600461" w:rsidRPr="00E3356D">
        <w:rPr>
          <w:rFonts w:ascii="Times New Roman" w:hAnsi="Times New Roman" w:cs="Times New Roman"/>
          <w:i/>
          <w:iCs/>
        </w:rPr>
        <w:t>,</w:t>
      </w:r>
      <w:r w:rsidRPr="00E3356D">
        <w:rPr>
          <w:rFonts w:ascii="Times New Roman" w:hAnsi="Times New Roman" w:cs="Times New Roman"/>
          <w:i/>
          <w:iCs/>
        </w:rPr>
        <w:t xml:space="preserve"> </w:t>
      </w:r>
      <w:r w:rsidRPr="00E3356D">
        <w:rPr>
          <w:rFonts w:ascii="Times New Roman" w:hAnsi="Times New Roman" w:cs="Times New Roman"/>
        </w:rPr>
        <w:t xml:space="preserve">and </w:t>
      </w:r>
      <w:r w:rsidRPr="00E3356D">
        <w:rPr>
          <w:rFonts w:ascii="Times New Roman" w:hAnsi="Times New Roman" w:cs="Times New Roman"/>
          <w:i/>
          <w:iCs/>
        </w:rPr>
        <w:t xml:space="preserve">hbsK41R </w:t>
      </w:r>
      <w:r w:rsidRPr="00E3356D">
        <w:rPr>
          <w:rFonts w:ascii="Times New Roman" w:hAnsi="Times New Roman" w:cs="Times New Roman"/>
        </w:rPr>
        <w:t xml:space="preserve">cells were grown for </w:t>
      </w:r>
      <w:r w:rsidR="00FE46C5" w:rsidRPr="00E3356D">
        <w:rPr>
          <w:rFonts w:ascii="Times New Roman" w:hAnsi="Times New Roman" w:cs="Times New Roman"/>
        </w:rPr>
        <w:t>2</w:t>
      </w:r>
      <w:r w:rsidRPr="00E3356D">
        <w:rPr>
          <w:rFonts w:ascii="Times New Roman" w:hAnsi="Times New Roman" w:cs="Times New Roman"/>
        </w:rPr>
        <w:t xml:space="preserve"> hours in DSM media to T</w:t>
      </w:r>
      <w:r w:rsidRPr="00E3356D">
        <w:rPr>
          <w:rFonts w:ascii="Times New Roman" w:hAnsi="Times New Roman" w:cs="Times New Roman"/>
          <w:vertAlign w:val="subscript"/>
        </w:rPr>
        <w:t>0</w:t>
      </w:r>
      <w:r w:rsidRPr="00E3356D">
        <w:rPr>
          <w:rFonts w:ascii="Times New Roman" w:hAnsi="Times New Roman" w:cs="Times New Roman"/>
        </w:rPr>
        <w:t xml:space="preserve">. The displayed values are the </w:t>
      </w:r>
      <w:proofErr w:type="gramStart"/>
      <w:r w:rsidRPr="00E3356D">
        <w:rPr>
          <w:rFonts w:ascii="Times New Roman" w:hAnsi="Times New Roman" w:cs="Times New Roman"/>
        </w:rPr>
        <w:t>mean</w:t>
      </w:r>
      <w:proofErr w:type="gramEnd"/>
      <w:r w:rsidRPr="00E3356D">
        <w:rPr>
          <w:rFonts w:ascii="Times New Roman" w:hAnsi="Times New Roman" w:cs="Times New Roman"/>
        </w:rPr>
        <w:t xml:space="preserve"> of three biological replicates, with standard deviation shown. For the wild-type and </w:t>
      </w:r>
      <w:r w:rsidRPr="00E3356D">
        <w:rPr>
          <w:rFonts w:ascii="Times New Roman" w:hAnsi="Times New Roman" w:cs="Times New Roman"/>
          <w:i/>
          <w:iCs/>
        </w:rPr>
        <w:t xml:space="preserve">hbsK41R </w:t>
      </w:r>
      <w:r w:rsidRPr="00E3356D">
        <w:rPr>
          <w:rFonts w:ascii="Times New Roman" w:hAnsi="Times New Roman" w:cs="Times New Roman"/>
        </w:rPr>
        <w:t xml:space="preserve">strains, there was </w:t>
      </w:r>
      <w:r w:rsidR="00FE46C5" w:rsidRPr="00E3356D">
        <w:rPr>
          <w:rFonts w:ascii="Times New Roman" w:hAnsi="Times New Roman" w:cs="Times New Roman"/>
        </w:rPr>
        <w:t>little</w:t>
      </w:r>
      <w:r w:rsidRPr="00E3356D">
        <w:rPr>
          <w:rFonts w:ascii="Times New Roman" w:hAnsi="Times New Roman" w:cs="Times New Roman"/>
        </w:rPr>
        <w:t xml:space="preserve"> sporulation, but detectable</w:t>
      </w:r>
      <w:r w:rsidR="00600461" w:rsidRPr="00E3356D">
        <w:rPr>
          <w:rFonts w:ascii="Times New Roman" w:hAnsi="Times New Roman" w:cs="Times New Roman"/>
        </w:rPr>
        <w:t xml:space="preserve"> levels of</w:t>
      </w:r>
      <w:r w:rsidRPr="00E3356D">
        <w:rPr>
          <w:rFonts w:ascii="Times New Roman" w:hAnsi="Times New Roman" w:cs="Times New Roman"/>
        </w:rPr>
        <w:t xml:space="preserve"> sporulation in the </w:t>
      </w:r>
      <w:r w:rsidRPr="00E3356D">
        <w:rPr>
          <w:rFonts w:ascii="Times New Roman" w:hAnsi="Times New Roman" w:cs="Times New Roman"/>
          <w:i/>
          <w:iCs/>
        </w:rPr>
        <w:t xml:space="preserve">hbsK41Q </w:t>
      </w:r>
      <w:r w:rsidRPr="00E3356D">
        <w:rPr>
          <w:rFonts w:ascii="Times New Roman" w:hAnsi="Times New Roman" w:cs="Times New Roman"/>
        </w:rPr>
        <w:t>strain.</w:t>
      </w:r>
      <w:r w:rsidR="00600461" w:rsidRPr="00E3356D">
        <w:rPr>
          <w:rFonts w:ascii="Times New Roman" w:hAnsi="Times New Roman" w:cs="Times New Roman"/>
        </w:rPr>
        <w:t xml:space="preserve"> None of the differences were statistically significant.</w:t>
      </w:r>
    </w:p>
    <w:p w14:paraId="5446FB02" w14:textId="77777777" w:rsidR="006A5129" w:rsidRPr="00E3356D" w:rsidRDefault="006A5129" w:rsidP="006A778A">
      <w:pPr>
        <w:jc w:val="both"/>
        <w:rPr>
          <w:rFonts w:ascii="Times New Roman" w:hAnsi="Times New Roman" w:cs="Times New Roman"/>
        </w:rPr>
      </w:pPr>
    </w:p>
    <w:p w14:paraId="3A9D2D17" w14:textId="77777777" w:rsidR="006A5129" w:rsidRPr="00E3356D" w:rsidRDefault="006A5129" w:rsidP="006A778A">
      <w:pPr>
        <w:jc w:val="both"/>
        <w:rPr>
          <w:rFonts w:ascii="Times New Roman" w:hAnsi="Times New Roman" w:cs="Times New Roman"/>
        </w:rPr>
      </w:pPr>
    </w:p>
    <w:p w14:paraId="7C9BCFD6" w14:textId="77777777" w:rsidR="006A5129" w:rsidRPr="00E3356D" w:rsidRDefault="006A5129" w:rsidP="006A778A">
      <w:pPr>
        <w:jc w:val="both"/>
        <w:rPr>
          <w:rFonts w:ascii="Times New Roman" w:hAnsi="Times New Roman" w:cs="Times New Roman"/>
        </w:rPr>
      </w:pPr>
    </w:p>
    <w:p w14:paraId="111F2CAC" w14:textId="77777777" w:rsidR="009B02F7" w:rsidRPr="00E3356D" w:rsidRDefault="009B02F7" w:rsidP="006A778A">
      <w:pPr>
        <w:jc w:val="both"/>
        <w:rPr>
          <w:rFonts w:ascii="Times New Roman" w:hAnsi="Times New Roman" w:cs="Times New Roman"/>
        </w:rPr>
      </w:pPr>
    </w:p>
    <w:p w14:paraId="78F73A70" w14:textId="77777777" w:rsidR="009B02F7" w:rsidRPr="00E3356D" w:rsidRDefault="009B02F7" w:rsidP="006A778A">
      <w:pPr>
        <w:jc w:val="both"/>
        <w:rPr>
          <w:rFonts w:ascii="Times New Roman" w:hAnsi="Times New Roman" w:cs="Times New Roman"/>
        </w:rPr>
      </w:pPr>
    </w:p>
    <w:p w14:paraId="26E9EB37" w14:textId="77777777" w:rsidR="009B02F7" w:rsidRPr="00E3356D" w:rsidRDefault="009B02F7" w:rsidP="006A778A">
      <w:pPr>
        <w:jc w:val="both"/>
        <w:rPr>
          <w:rFonts w:ascii="Times New Roman" w:hAnsi="Times New Roman" w:cs="Times New Roman"/>
        </w:rPr>
      </w:pPr>
    </w:p>
    <w:p w14:paraId="24D33138" w14:textId="77777777" w:rsidR="009B02F7" w:rsidRPr="00E3356D" w:rsidRDefault="009B02F7" w:rsidP="006A778A">
      <w:pPr>
        <w:jc w:val="both"/>
        <w:rPr>
          <w:rFonts w:ascii="Times New Roman" w:hAnsi="Times New Roman" w:cs="Times New Roman"/>
        </w:rPr>
      </w:pPr>
    </w:p>
    <w:p w14:paraId="78B98CE3" w14:textId="77777777" w:rsidR="009B02F7" w:rsidRPr="00E3356D" w:rsidRDefault="009B02F7" w:rsidP="006A778A">
      <w:pPr>
        <w:jc w:val="both"/>
        <w:rPr>
          <w:rFonts w:ascii="Times New Roman" w:hAnsi="Times New Roman" w:cs="Times New Roman"/>
        </w:rPr>
      </w:pPr>
    </w:p>
    <w:p w14:paraId="03E1D429" w14:textId="7C6FA0DB" w:rsidR="009B02F7" w:rsidRPr="00E3356D" w:rsidRDefault="009B02F7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br w:type="page"/>
      </w:r>
    </w:p>
    <w:p w14:paraId="74B9AC11" w14:textId="6C391444" w:rsidR="00A44331" w:rsidRPr="00E3356D" w:rsidRDefault="00A44331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5" w:name="_Toc210379974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Table S1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Primers used in this study</w:t>
      </w:r>
      <w:bookmarkEnd w:id="5"/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</w:p>
    <w:p w14:paraId="00746052" w14:textId="77777777" w:rsidR="00A44331" w:rsidRPr="00E3356D" w:rsidRDefault="00A44331" w:rsidP="006A778A">
      <w:pPr>
        <w:jc w:val="both"/>
        <w:rPr>
          <w:rFonts w:ascii="Times New Roman" w:hAnsi="Times New Roman" w:cs="Times New Roman"/>
        </w:rPr>
      </w:pPr>
    </w:p>
    <w:tbl>
      <w:tblPr>
        <w:tblStyle w:val="PlainTable5"/>
        <w:tblW w:w="7206" w:type="dxa"/>
        <w:tblLook w:val="04A0" w:firstRow="1" w:lastRow="0" w:firstColumn="1" w:lastColumn="0" w:noHBand="0" w:noVBand="1"/>
      </w:tblPr>
      <w:tblGrid>
        <w:gridCol w:w="2304"/>
        <w:gridCol w:w="4902"/>
      </w:tblGrid>
      <w:tr w:rsidR="00D90DA1" w:rsidRPr="00E3356D" w14:paraId="19636D57" w14:textId="77777777" w:rsidTr="00D90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D2A15A6" w14:textId="677A82A3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FFFFFF"/>
                <w:kern w:val="0"/>
                <w:sz w:val="22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14:ligatures w14:val="none"/>
              </w:rPr>
              <w:t>Primer name</w:t>
            </w:r>
          </w:p>
        </w:tc>
        <w:tc>
          <w:tcPr>
            <w:tcW w:w="490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28D7F8F" w14:textId="3FEF5488" w:rsidR="00D90DA1" w:rsidRPr="00E3356D" w:rsidRDefault="00D90DA1" w:rsidP="006A77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14:ligatures w14:val="none"/>
              </w:rPr>
              <w:t xml:space="preserve">Sequence (5’ </w:t>
            </w:r>
            <w:r w:rsidRPr="00E3356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14:ligatures w14:val="none"/>
              </w:rPr>
              <w:sym w:font="Wingdings" w:char="F0E0"/>
            </w:r>
            <w:r w:rsidRPr="00E3356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14:ligatures w14:val="none"/>
              </w:rPr>
              <w:t xml:space="preserve"> </w:t>
            </w:r>
            <w:r w:rsidRPr="00E3356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14:ligatures w14:val="none"/>
              </w:rPr>
              <w:t>3’)</w:t>
            </w:r>
          </w:p>
        </w:tc>
      </w:tr>
      <w:tr w:rsidR="00D90DA1" w:rsidRPr="00E3356D" w14:paraId="6D2CC870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6654A9" w14:textId="2F9E4423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cotD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CA97C1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CGCCAATTGTCCATCCT</w:t>
            </w:r>
          </w:p>
        </w:tc>
      </w:tr>
      <w:tr w:rsidR="00D90DA1" w:rsidRPr="00E3356D" w14:paraId="158FCEE1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6A125E4E" w14:textId="179F768E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cotD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5DB8CCA5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GTGCTGAAAATGCTGGTGG</w:t>
            </w:r>
          </w:p>
        </w:tc>
      </w:tr>
      <w:tr w:rsidR="00D90DA1" w:rsidRPr="00E3356D" w14:paraId="1DDDEEA8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0047A8" w14:textId="52570858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IID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C9E188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GTCAGCACGAAACCAGCA</w:t>
            </w:r>
          </w:p>
        </w:tc>
      </w:tr>
      <w:tr w:rsidR="00D90DA1" w:rsidRPr="00E3356D" w14:paraId="3F3932E0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66196B1C" w14:textId="335EFF67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IID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82F0755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GCGACGACTCCAATCACA</w:t>
            </w:r>
          </w:p>
        </w:tc>
      </w:tr>
      <w:tr w:rsidR="00D90DA1" w:rsidRPr="00E3356D" w14:paraId="128E62A1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61A3E7" w14:textId="5E4C05D2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sp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D9974F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TTGGAGCGGACACAACT</w:t>
            </w:r>
          </w:p>
        </w:tc>
      </w:tr>
      <w:tr w:rsidR="00D90DA1" w:rsidRPr="00E3356D" w14:paraId="01F4B6AA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7B6A856A" w14:textId="77028941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sp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408D25EC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AACTCTGCCGCCCATTTG</w:t>
            </w:r>
          </w:p>
        </w:tc>
      </w:tr>
      <w:tr w:rsidR="00D90DA1" w:rsidRPr="00E3356D" w14:paraId="44DB5B98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1048C3" w14:textId="595A60C6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VG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C432BE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ATTGCATCCATCACGCTG</w:t>
            </w:r>
          </w:p>
        </w:tc>
      </w:tr>
      <w:tr w:rsidR="00D90DA1" w:rsidRPr="00E3356D" w14:paraId="35CF39E4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2E55B561" w14:textId="4E7CF6B5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VG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291C17F1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CAGGGGTGCGTTTACTCG</w:t>
            </w:r>
          </w:p>
        </w:tc>
      </w:tr>
      <w:tr w:rsidR="00D90DA1" w:rsidRPr="00E3356D" w14:paraId="3D898540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ECA24A" w14:textId="5279FDFA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0F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1ACF25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ACATGAAAATTCCCGGCA</w:t>
            </w:r>
          </w:p>
        </w:tc>
      </w:tr>
      <w:tr w:rsidR="00D90DA1" w:rsidRPr="00E3356D" w14:paraId="2675E181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5FC9B4AD" w14:textId="0AFA41C2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0F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5825352D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GCGCCCAATTCCTTCGA</w:t>
            </w:r>
          </w:p>
        </w:tc>
      </w:tr>
      <w:tr w:rsidR="00D90DA1" w:rsidRPr="00E3356D" w14:paraId="58CEC00B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58E9C2" w14:textId="0AE54A06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0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0C6D6D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CGCCATGCAATTGAAGTGG</w:t>
            </w:r>
          </w:p>
        </w:tc>
      </w:tr>
      <w:tr w:rsidR="00D90DA1" w:rsidRPr="00E3356D" w14:paraId="21BB8F14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0EAA50D9" w14:textId="019D94E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0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36EC490F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TCAGCTTATCCGCAACCA</w:t>
            </w:r>
          </w:p>
        </w:tc>
      </w:tr>
      <w:tr w:rsidR="00D90DA1" w:rsidRPr="00E3356D" w14:paraId="63FB89E2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6CC8CF" w14:textId="62280CD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kin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607F2B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TGCGATTCTTGTGCCAA</w:t>
            </w:r>
          </w:p>
        </w:tc>
      </w:tr>
      <w:tr w:rsidR="00D90DA1" w:rsidRPr="00E3356D" w14:paraId="7105A801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43E58748" w14:textId="1AEA39C3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kin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5783A960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CGGGAATCATCTGAAGGCC</w:t>
            </w:r>
          </w:p>
        </w:tc>
      </w:tr>
      <w:tr w:rsidR="00D90DA1" w:rsidRPr="00E3356D" w14:paraId="64856CF3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0B304B" w14:textId="4843277E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IIG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485F86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AACAGCCGAAACGATGATCA</w:t>
            </w:r>
          </w:p>
        </w:tc>
      </w:tr>
      <w:tr w:rsidR="00D90DA1" w:rsidRPr="00E3356D" w14:paraId="30222CFC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6DB18060" w14:textId="15FA5AD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IIG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4D96E028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GCTGACCAACTCCCCTGT</w:t>
            </w:r>
          </w:p>
        </w:tc>
      </w:tr>
      <w:tr w:rsidR="00D90DA1" w:rsidRPr="00E3356D" w14:paraId="77DFEEA2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2479D8" w14:textId="39B63752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0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631315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ATCTGCTTGGCCATTCCC</w:t>
            </w:r>
          </w:p>
        </w:tc>
      </w:tr>
      <w:tr w:rsidR="00D90DA1" w:rsidRPr="00E3356D" w14:paraId="160381EB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64D2AD2B" w14:textId="0F38CBC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0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014A2F41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TTTGATTCGTGCTTTGCGT</w:t>
            </w:r>
          </w:p>
        </w:tc>
      </w:tr>
      <w:tr w:rsidR="00D90DA1" w:rsidRPr="00E3356D" w14:paraId="1879EE52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9BDBC8" w14:textId="75CFBBF6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kin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4B4A9B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AGCGGACAGAACGGGAAA</w:t>
            </w:r>
          </w:p>
        </w:tc>
      </w:tr>
      <w:tr w:rsidR="00D90DA1" w:rsidRPr="00E3356D" w14:paraId="60AB3219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18B87F08" w14:textId="7074864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kin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8EE1511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GGCTTGCAGGTTCGATTT</w:t>
            </w:r>
          </w:p>
        </w:tc>
      </w:tr>
      <w:tr w:rsidR="00D90DA1" w:rsidRPr="00E3356D" w14:paraId="1440770E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ADCBEA" w14:textId="1659A539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IIE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7499E4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CCGGGAACTGTCGAGCAT</w:t>
            </w:r>
          </w:p>
        </w:tc>
      </w:tr>
      <w:tr w:rsidR="00D90DA1" w:rsidRPr="00E3356D" w14:paraId="6D6F5268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0824028C" w14:textId="6F584E1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IIE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68826526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TTTCAGACAGCGCGTGAA</w:t>
            </w:r>
          </w:p>
        </w:tc>
      </w:tr>
      <w:tr w:rsidR="00D90DA1" w:rsidRPr="00E3356D" w14:paraId="5FB4E085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B96201" w14:textId="065BF24F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IIA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F1B4E0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CTGGACCCGACAATGGAT</w:t>
            </w:r>
          </w:p>
        </w:tc>
      </w:tr>
      <w:tr w:rsidR="00D90DA1" w:rsidRPr="00E3356D" w14:paraId="2B56724C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391644EE" w14:textId="04326116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IIAB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265F268B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GACATGATCTTCCAGCGTCA</w:t>
            </w:r>
          </w:p>
        </w:tc>
      </w:tr>
      <w:tr w:rsidR="00D90DA1" w:rsidRPr="00E3356D" w14:paraId="08F0DE1D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6B923F" w14:textId="2B05040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igF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D63D0C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GTCTTGTTTGGTCTGTCGT</w:t>
            </w:r>
          </w:p>
        </w:tc>
      </w:tr>
      <w:tr w:rsidR="00D90DA1" w:rsidRPr="00E3356D" w14:paraId="3CA94BBB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1B85AF9E" w14:textId="4D65291D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igF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2AEF2E6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GGCACTGCATACGTTGAA</w:t>
            </w:r>
          </w:p>
        </w:tc>
      </w:tr>
      <w:tr w:rsidR="00D90DA1" w:rsidRPr="00E3356D" w14:paraId="296402AB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CB073F" w14:textId="09EE3EBD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rsf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E1CC36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CGTGCTTGAGAGTGATGC</w:t>
            </w:r>
          </w:p>
        </w:tc>
      </w:tr>
      <w:tr w:rsidR="00D90DA1" w:rsidRPr="00E3356D" w14:paraId="0826C9C4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7CC725CC" w14:textId="01D46AD7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rsf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F01EE7A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ATCACCGTTCGCCACAAT</w:t>
            </w:r>
          </w:p>
        </w:tc>
      </w:tr>
      <w:tr w:rsidR="00D90DA1" w:rsidRPr="00E3356D" w14:paraId="71370C85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171907" w14:textId="7BA512B7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igG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27FD8E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GGGCATGAGAAGGCTGA</w:t>
            </w:r>
          </w:p>
        </w:tc>
      </w:tr>
      <w:tr w:rsidR="00D90DA1" w:rsidRPr="00E3356D" w14:paraId="1C9B1D26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67E845A5" w14:textId="5A8400BB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igG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54C4CA8B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ACACCTGCGCTTGAGAA</w:t>
            </w:r>
          </w:p>
        </w:tc>
      </w:tr>
      <w:tr w:rsidR="00D90DA1" w:rsidRPr="00E3356D" w14:paraId="3CD34FF4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BA0ECE" w14:textId="10A49663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gpr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D699B3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ACACCTGATGCGCTTGGA</w:t>
            </w:r>
          </w:p>
        </w:tc>
      </w:tr>
      <w:tr w:rsidR="00D90DA1" w:rsidRPr="00E3356D" w14:paraId="2FC7DB0F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11AF1B03" w14:textId="0B4F0A7D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gpr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05ABEDA1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AAAAGCACTGACAGGCC</w:t>
            </w:r>
          </w:p>
        </w:tc>
      </w:tr>
      <w:tr w:rsidR="00D90DA1" w:rsidRPr="00E3356D" w14:paraId="458BF3F7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2B9050" w14:textId="538F2CEB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IIQ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4C19F1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GTCAGTGCGGCCGTCATT</w:t>
            </w:r>
          </w:p>
        </w:tc>
      </w:tr>
      <w:tr w:rsidR="00D90DA1" w:rsidRPr="00E3356D" w14:paraId="4ED57773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251B142A" w14:textId="4135DF72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IIQ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1AE14309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GCATCGTCGTTGTTGTCA</w:t>
            </w:r>
          </w:p>
        </w:tc>
      </w:tr>
      <w:tr w:rsidR="00D90DA1" w:rsidRPr="00E3356D" w14:paraId="2418CBA9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54660B" w14:textId="3E37921E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VK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DBAA15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CCGCCCAAAAGACGAGA</w:t>
            </w:r>
          </w:p>
        </w:tc>
      </w:tr>
      <w:tr w:rsidR="00D90DA1" w:rsidRPr="00E3356D" w14:paraId="38415E85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6649D8AD" w14:textId="4FB897F0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VK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3A0A4D39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TCCTTTTCGCCGCCTCT</w:t>
            </w:r>
          </w:p>
        </w:tc>
      </w:tr>
      <w:tr w:rsidR="00D90DA1" w:rsidRPr="00E3356D" w14:paraId="55CD81F8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D3F3DA" w14:textId="44B4C925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asnO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3EBC5F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TTGTTTGCCGCGAGAGAC</w:t>
            </w:r>
          </w:p>
        </w:tc>
      </w:tr>
      <w:tr w:rsidR="00D90DA1" w:rsidRPr="00E3356D" w14:paraId="3000ACED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47FFF1CB" w14:textId="0C072A3F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asnO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40EBC566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TCAGGGTGCGCGAGGATT</w:t>
            </w:r>
          </w:p>
        </w:tc>
      </w:tr>
      <w:tr w:rsidR="00D90DA1" w:rsidRPr="00E3356D" w14:paraId="21C18438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F6D5E4" w14:textId="4EDA7B8A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IVC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7864D8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GACCGAGGAACAAGCGAT</w:t>
            </w:r>
          </w:p>
        </w:tc>
      </w:tr>
      <w:tr w:rsidR="00D90DA1" w:rsidRPr="00E3356D" w14:paraId="297DDB3F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17FA1257" w14:textId="6E5322A4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-spoIVC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6F9E5DB5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GATTCAAAGCCGGACGTT</w:t>
            </w:r>
          </w:p>
        </w:tc>
      </w:tr>
      <w:tr w:rsidR="00D90DA1" w:rsidRPr="00E3356D" w14:paraId="2603DB48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50C857" w14:textId="661D44C4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divIC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22A43F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AGGGAACGAACGATAACTGA</w:t>
            </w:r>
          </w:p>
        </w:tc>
      </w:tr>
      <w:tr w:rsidR="00D90DA1" w:rsidRPr="00E3356D" w14:paraId="4DD97BFB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7D001D30" w14:textId="471FB615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divIC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086CB7F2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AGGGCGCCGAATACAGT</w:t>
            </w:r>
          </w:p>
        </w:tc>
      </w:tr>
      <w:tr w:rsidR="00D90DA1" w:rsidRPr="00E3356D" w14:paraId="5B5EB182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762773" w14:textId="5CEC60AB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VA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D42364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CGCTTTATCAGGTGAGC</w:t>
            </w:r>
          </w:p>
        </w:tc>
      </w:tr>
      <w:tr w:rsidR="00D90DA1" w:rsidRPr="00E3356D" w14:paraId="1B5487C9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5ACC9D92" w14:textId="46E0E0CE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VA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6C5BF9B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ATGGTTTCTGCTCCGCC</w:t>
            </w:r>
          </w:p>
        </w:tc>
      </w:tr>
      <w:tr w:rsidR="00D90DA1" w:rsidRPr="00E3356D" w14:paraId="22AF3640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E9E1D8" w14:textId="4508E258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spoVT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89DB4E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CGTGCTTGAGAGTGATGC</w:t>
            </w:r>
          </w:p>
        </w:tc>
      </w:tr>
      <w:tr w:rsidR="00D90DA1" w:rsidRPr="00E3356D" w14:paraId="194ADA0C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36C0F2EB" w14:textId="331DBE9D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spoVT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2333E7A8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ATCACCGTTCGCCACAAT</w:t>
            </w:r>
          </w:p>
        </w:tc>
      </w:tr>
      <w:tr w:rsidR="00D90DA1" w:rsidRPr="00E3356D" w14:paraId="179B8C7B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9BB2CF" w14:textId="3351AA12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cotE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278EBB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CCGAGCAGCATTTTGGGT</w:t>
            </w:r>
          </w:p>
        </w:tc>
      </w:tr>
      <w:tr w:rsidR="00D90DA1" w:rsidRPr="00E3356D" w14:paraId="01BE25E9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4568F76A" w14:textId="2B3674D2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cotE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66E88834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TCTTTGTGTTGTCCGCGT</w:t>
            </w:r>
          </w:p>
        </w:tc>
      </w:tr>
      <w:tr w:rsidR="00D90DA1" w:rsidRPr="00E3356D" w14:paraId="6F1FEE62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C10826" w14:textId="38896685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cotH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6295F6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TCTCGGAGCTAGGGACACTG</w:t>
            </w:r>
          </w:p>
        </w:tc>
      </w:tr>
      <w:tr w:rsidR="00D90DA1" w:rsidRPr="00E3356D" w14:paraId="62A75865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370914A5" w14:textId="3F930875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cotH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269DF45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CAGCTTCCTTTTCGCCAA</w:t>
            </w:r>
          </w:p>
        </w:tc>
      </w:tr>
      <w:tr w:rsidR="00D90DA1" w:rsidRPr="00E3356D" w14:paraId="2EEFE5A9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F6FE1F" w14:textId="65DB1138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lipC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7FC686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ATCCTTCCCCGTACGCCA</w:t>
            </w:r>
          </w:p>
        </w:tc>
      </w:tr>
      <w:tr w:rsidR="00D90DA1" w:rsidRPr="00E3356D" w14:paraId="3521AAF0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444A5C36" w14:textId="7E168A06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lipC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3C058F5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GCGATTTTGACATGGGGT</w:t>
            </w:r>
          </w:p>
        </w:tc>
      </w:tr>
      <w:tr w:rsidR="00D90DA1" w:rsidRPr="00E3356D" w14:paraId="35F507DC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A77D72" w14:textId="1A6FF773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rpoD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846A77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AACGGTATGTCGGACGCG</w:t>
            </w:r>
          </w:p>
        </w:tc>
      </w:tr>
      <w:tr w:rsidR="00D90DA1" w:rsidRPr="00E3356D" w14:paraId="262EF16F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143B5858" w14:textId="1D1E557C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rpoD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43B8DE24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CGCCTGTCTGATCCACCA</w:t>
            </w:r>
          </w:p>
        </w:tc>
      </w:tr>
      <w:tr w:rsidR="00D90DA1" w:rsidRPr="00E3356D" w14:paraId="10689E0E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F0E771" w14:textId="4621B277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rpo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EBDC20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TCAAAGAGGACGTGGGT</w:t>
            </w:r>
          </w:p>
        </w:tc>
      </w:tr>
      <w:tr w:rsidR="00D90DA1" w:rsidRPr="00E3356D" w14:paraId="7D06ACFC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18843E2E" w14:textId="41758011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rpoA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24521BF1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AACTTGGCCTACACGAG</w:t>
            </w:r>
          </w:p>
        </w:tc>
      </w:tr>
      <w:tr w:rsidR="00D90DA1" w:rsidRPr="00E3356D" w14:paraId="68ADE6AF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2747D8" w14:textId="5BB66E34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rrnA-16S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FBEC87" w14:textId="77777777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TTGTCGTCAGCTCGTGT</w:t>
            </w:r>
          </w:p>
        </w:tc>
      </w:tr>
      <w:tr w:rsidR="00D90DA1" w:rsidRPr="00E3356D" w14:paraId="0B54DEF4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  <w:hideMark/>
          </w:tcPr>
          <w:p w14:paraId="7277BA49" w14:textId="484FC8A1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rrnA-16S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  <w:hideMark/>
          </w:tcPr>
          <w:p w14:paraId="7632863E" w14:textId="77777777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GTCACCGGCAGTCACCTT</w:t>
            </w:r>
          </w:p>
        </w:tc>
      </w:tr>
      <w:tr w:rsidR="00D90DA1" w:rsidRPr="00E3356D" w14:paraId="2B33E7EC" w14:textId="77777777" w:rsidTr="00D9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</w:tcBorders>
            <w:noWrap/>
          </w:tcPr>
          <w:p w14:paraId="71566D09" w14:textId="3408C8D1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rrnA-5S-RT</w:t>
            </w:r>
          </w:p>
        </w:tc>
        <w:tc>
          <w:tcPr>
            <w:tcW w:w="4902" w:type="dxa"/>
            <w:tcBorders>
              <w:right w:val="single" w:sz="4" w:space="0" w:color="auto"/>
            </w:tcBorders>
            <w:noWrap/>
          </w:tcPr>
          <w:p w14:paraId="1BA1D9F9" w14:textId="21DD39B0" w:rsidR="00D90DA1" w:rsidRPr="00E3356D" w:rsidRDefault="00D90DA1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TTGGTGGCGATAGCGAAG</w:t>
            </w:r>
          </w:p>
        </w:tc>
      </w:tr>
      <w:tr w:rsidR="00D90DA1" w:rsidRPr="00E3356D" w14:paraId="0F98BB4F" w14:textId="77777777" w:rsidTr="00D90D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6FA7BC2" w14:textId="1835EB97" w:rsidR="00D90DA1" w:rsidRPr="00E3356D" w:rsidRDefault="00D90DA1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-rrnA-5S-RT</w:t>
            </w:r>
          </w:p>
        </w:tc>
        <w:tc>
          <w:tcPr>
            <w:tcW w:w="490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26AA069" w14:textId="1C33F9EC" w:rsidR="00D90DA1" w:rsidRPr="00E3356D" w:rsidRDefault="00D90DA1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CTACTCTCACAGGGGGAAA</w:t>
            </w:r>
          </w:p>
        </w:tc>
      </w:tr>
    </w:tbl>
    <w:p w14:paraId="51F9F5CE" w14:textId="77777777" w:rsidR="00A44331" w:rsidRPr="00E3356D" w:rsidRDefault="00A44331" w:rsidP="006A778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0E65395" w14:textId="77777777" w:rsidR="00A44331" w:rsidRPr="00E3356D" w:rsidRDefault="00A44331" w:rsidP="006A778A">
      <w:pPr>
        <w:jc w:val="both"/>
        <w:rPr>
          <w:rFonts w:ascii="Times New Roman" w:hAnsi="Times New Roman" w:cs="Times New Roman"/>
        </w:rPr>
      </w:pPr>
    </w:p>
    <w:p w14:paraId="08FFAB39" w14:textId="1151F31B" w:rsidR="00A44331" w:rsidRPr="00E3356D" w:rsidRDefault="00A44331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br w:type="page"/>
      </w:r>
    </w:p>
    <w:p w14:paraId="0FE81F04" w14:textId="26960F89" w:rsidR="00A44331" w:rsidRPr="00E3356D" w:rsidRDefault="00A44331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6" w:name="_Toc210379975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Table S2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F040E7" w:rsidRPr="00E3356D">
        <w:rPr>
          <w:rFonts w:ascii="Times New Roman" w:hAnsi="Times New Roman" w:cs="Times New Roman"/>
          <w:color w:val="auto"/>
          <w:sz w:val="28"/>
          <w:szCs w:val="28"/>
        </w:rPr>
        <w:t>P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rimer efficiency for </w:t>
      </w:r>
      <w:r w:rsidR="00F040E7"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selected 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>housekeeping genes</w:t>
      </w:r>
      <w:r w:rsidR="00F040E7" w:rsidRPr="00E3356D">
        <w:rPr>
          <w:rFonts w:ascii="Times New Roman" w:hAnsi="Times New Roman" w:cs="Times New Roman"/>
          <w:color w:val="auto"/>
          <w:sz w:val="28"/>
          <w:szCs w:val="28"/>
        </w:rPr>
        <w:t>.</w:t>
      </w:r>
      <w:bookmarkEnd w:id="6"/>
    </w:p>
    <w:p w14:paraId="22DCFADC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tbl>
      <w:tblPr>
        <w:tblStyle w:val="GridTable4-Accent4"/>
        <w:tblpPr w:leftFromText="180" w:rightFromText="180" w:horzAnchor="margin" w:tblpXSpec="center" w:tblpY="765"/>
        <w:tblW w:w="6756" w:type="dxa"/>
        <w:tblLook w:val="04A0" w:firstRow="1" w:lastRow="0" w:firstColumn="1" w:lastColumn="0" w:noHBand="0" w:noVBand="1"/>
      </w:tblPr>
      <w:tblGrid>
        <w:gridCol w:w="1370"/>
        <w:gridCol w:w="1860"/>
        <w:gridCol w:w="2390"/>
        <w:gridCol w:w="1136"/>
      </w:tblGrid>
      <w:tr w:rsidR="00600461" w:rsidRPr="00E3356D" w14:paraId="6A269863" w14:textId="77777777" w:rsidTr="00597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  <w:hideMark/>
          </w:tcPr>
          <w:p w14:paraId="691532CE" w14:textId="77777777" w:rsidR="00F51E10" w:rsidRPr="00E3356D" w:rsidRDefault="00F51E10" w:rsidP="006A778A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  <w14:ligatures w14:val="none"/>
              </w:rPr>
              <w:t>Gene</w:t>
            </w:r>
          </w:p>
        </w:tc>
        <w:tc>
          <w:tcPr>
            <w:tcW w:w="1860" w:type="dxa"/>
            <w:noWrap/>
            <w:hideMark/>
          </w:tcPr>
          <w:p w14:paraId="6D4AF135" w14:textId="77777777" w:rsidR="00F51E10" w:rsidRPr="00E3356D" w:rsidRDefault="00F51E10" w:rsidP="006A77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  <w14:ligatures w14:val="none"/>
              </w:rPr>
              <w:t>Efficiency</w:t>
            </w:r>
          </w:p>
        </w:tc>
        <w:tc>
          <w:tcPr>
            <w:tcW w:w="2390" w:type="dxa"/>
            <w:noWrap/>
            <w:hideMark/>
          </w:tcPr>
          <w:p w14:paraId="6F147F6D" w14:textId="77777777" w:rsidR="00F51E10" w:rsidRPr="00E3356D" w:rsidRDefault="00F51E10" w:rsidP="006A77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  <w14:ligatures w14:val="none"/>
              </w:rPr>
              <w:t>Curve</w:t>
            </w:r>
          </w:p>
        </w:tc>
        <w:tc>
          <w:tcPr>
            <w:tcW w:w="1136" w:type="dxa"/>
            <w:noWrap/>
            <w:hideMark/>
          </w:tcPr>
          <w:p w14:paraId="00697E80" w14:textId="77777777" w:rsidR="00F51E10" w:rsidRPr="00E3356D" w:rsidRDefault="00F51E10" w:rsidP="006A77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FFFFFF"/>
                <w:kern w:val="0"/>
                <w:sz w:val="28"/>
                <w:szCs w:val="28"/>
                <w14:ligatures w14:val="none"/>
              </w:rPr>
              <w:t>R</w:t>
            </w:r>
            <w:r w:rsidRPr="00E3356D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vertAlign w:val="superscript"/>
                <w14:ligatures w14:val="none"/>
              </w:rPr>
              <w:t>2</w:t>
            </w:r>
          </w:p>
        </w:tc>
      </w:tr>
      <w:tr w:rsidR="00600461" w:rsidRPr="00E3356D" w14:paraId="5292D9D7" w14:textId="77777777" w:rsidTr="0059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  <w:hideMark/>
          </w:tcPr>
          <w:p w14:paraId="65B10E64" w14:textId="05A1DEFE" w:rsidR="00F51E10" w:rsidRPr="00E3356D" w:rsidRDefault="00F51E10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E335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rpoA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482074A" w14:textId="1B5707A1" w:rsidR="00F51E10" w:rsidRPr="00E3356D" w:rsidRDefault="00F51E10" w:rsidP="006A778A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3356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79.57%</w:t>
            </w:r>
          </w:p>
        </w:tc>
        <w:tc>
          <w:tcPr>
            <w:tcW w:w="2390" w:type="dxa"/>
            <w:noWrap/>
            <w:hideMark/>
          </w:tcPr>
          <w:p w14:paraId="1B5E907B" w14:textId="1A0BEFCE" w:rsidR="00F51E10" w:rsidRPr="00E3356D" w:rsidRDefault="00F51E10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-3.94x + 19.8</w:t>
            </w:r>
          </w:p>
        </w:tc>
        <w:tc>
          <w:tcPr>
            <w:tcW w:w="1136" w:type="dxa"/>
            <w:noWrap/>
            <w:hideMark/>
          </w:tcPr>
          <w:p w14:paraId="15D9760F" w14:textId="3083739A" w:rsidR="00F51E10" w:rsidRPr="00E3356D" w:rsidRDefault="00F51E10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991</w:t>
            </w:r>
          </w:p>
        </w:tc>
      </w:tr>
      <w:tr w:rsidR="00A3273C" w:rsidRPr="00E3356D" w14:paraId="7654866E" w14:textId="77777777" w:rsidTr="00597D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  <w:hideMark/>
          </w:tcPr>
          <w:p w14:paraId="66BBF661" w14:textId="697BF990" w:rsidR="00F51E10" w:rsidRPr="00E3356D" w:rsidRDefault="00F51E10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E335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rpoD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3E7C8F2" w14:textId="2F205160" w:rsidR="00F51E10" w:rsidRPr="00E3356D" w:rsidRDefault="00F51E10" w:rsidP="006A778A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3356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96.58%</w:t>
            </w:r>
          </w:p>
        </w:tc>
        <w:tc>
          <w:tcPr>
            <w:tcW w:w="2390" w:type="dxa"/>
            <w:noWrap/>
            <w:hideMark/>
          </w:tcPr>
          <w:p w14:paraId="7E14C05B" w14:textId="11390C89" w:rsidR="00F51E10" w:rsidRPr="00E3356D" w:rsidRDefault="00F51E10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-3.53x + 23.</w:t>
            </w:r>
            <w:r w:rsidR="00600461"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136" w:type="dxa"/>
            <w:noWrap/>
            <w:hideMark/>
          </w:tcPr>
          <w:p w14:paraId="7D245818" w14:textId="612D449D" w:rsidR="00F51E10" w:rsidRPr="00E3356D" w:rsidRDefault="00F51E10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962</w:t>
            </w:r>
          </w:p>
        </w:tc>
      </w:tr>
      <w:tr w:rsidR="00600461" w:rsidRPr="00E3356D" w14:paraId="627C0028" w14:textId="77777777" w:rsidTr="00597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  <w:hideMark/>
          </w:tcPr>
          <w:p w14:paraId="23B61197" w14:textId="32BC496A" w:rsidR="00F51E10" w:rsidRPr="00E3356D" w:rsidRDefault="00F51E10" w:rsidP="006A778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rrnA-16S</w:t>
            </w:r>
          </w:p>
        </w:tc>
        <w:tc>
          <w:tcPr>
            <w:tcW w:w="1860" w:type="dxa"/>
            <w:noWrap/>
            <w:hideMark/>
          </w:tcPr>
          <w:p w14:paraId="1ACD896D" w14:textId="156D6835" w:rsidR="00F51E10" w:rsidRPr="00E3356D" w:rsidRDefault="00F51E10" w:rsidP="006A778A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3356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81.68%</w:t>
            </w:r>
          </w:p>
        </w:tc>
        <w:tc>
          <w:tcPr>
            <w:tcW w:w="2390" w:type="dxa"/>
            <w:noWrap/>
            <w:hideMark/>
          </w:tcPr>
          <w:p w14:paraId="5A1DDD95" w14:textId="7D54A043" w:rsidR="00F51E10" w:rsidRPr="00E3356D" w:rsidRDefault="00F51E10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-3.85x + 12.3</w:t>
            </w:r>
          </w:p>
        </w:tc>
        <w:tc>
          <w:tcPr>
            <w:tcW w:w="1136" w:type="dxa"/>
            <w:noWrap/>
            <w:hideMark/>
          </w:tcPr>
          <w:p w14:paraId="46CA85CE" w14:textId="179A3682" w:rsidR="00F51E10" w:rsidRPr="00E3356D" w:rsidRDefault="00F51E10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898</w:t>
            </w:r>
          </w:p>
        </w:tc>
      </w:tr>
      <w:tr w:rsidR="00600461" w:rsidRPr="00E3356D" w14:paraId="0F166399" w14:textId="77777777" w:rsidTr="00597D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noWrap/>
          </w:tcPr>
          <w:p w14:paraId="2944CD86" w14:textId="255270DC" w:rsidR="00F51E10" w:rsidRPr="00E3356D" w:rsidRDefault="00F51E10" w:rsidP="006A778A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rrnA-5S</w:t>
            </w:r>
          </w:p>
        </w:tc>
        <w:tc>
          <w:tcPr>
            <w:tcW w:w="1860" w:type="dxa"/>
            <w:noWrap/>
          </w:tcPr>
          <w:p w14:paraId="4F8D656C" w14:textId="6F2F3573" w:rsidR="00F51E10" w:rsidRPr="00E3356D" w:rsidRDefault="00F51E10" w:rsidP="006A778A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E3356D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54.01%</w:t>
            </w:r>
          </w:p>
        </w:tc>
        <w:tc>
          <w:tcPr>
            <w:tcW w:w="2390" w:type="dxa"/>
            <w:noWrap/>
          </w:tcPr>
          <w:p w14:paraId="7E78AE9B" w14:textId="5DBAFF01" w:rsidR="00F51E10" w:rsidRPr="00E3356D" w:rsidRDefault="00F51E10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-5.33x + 19.</w:t>
            </w:r>
            <w:r w:rsidR="00600461"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1136" w:type="dxa"/>
            <w:noWrap/>
          </w:tcPr>
          <w:p w14:paraId="76CF705C" w14:textId="7EF5CD72" w:rsidR="00F51E10" w:rsidRPr="00E3356D" w:rsidRDefault="00F51E10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E3356D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874</w:t>
            </w:r>
          </w:p>
        </w:tc>
      </w:tr>
    </w:tbl>
    <w:p w14:paraId="4C1C043E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37F3C5BB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6BC34FCC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2F33CC06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763052E6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29D7EBE7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1CE81B5F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2642E5DA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023D47DB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32EED130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282F0D39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2E8CAD7F" w14:textId="77777777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</w:p>
    <w:p w14:paraId="27D92E5B" w14:textId="51D40F02" w:rsidR="00F040E7" w:rsidRPr="00E3356D" w:rsidRDefault="00F040E7" w:rsidP="006A778A">
      <w:pPr>
        <w:jc w:val="both"/>
        <w:rPr>
          <w:rFonts w:ascii="Times New Roman" w:hAnsi="Times New Roman" w:cs="Times New Roman"/>
        </w:rPr>
      </w:pPr>
      <w:r w:rsidRPr="00E3356D">
        <w:rPr>
          <w:rFonts w:ascii="Times New Roman" w:hAnsi="Times New Roman" w:cs="Times New Roman"/>
        </w:rPr>
        <w:br w:type="page"/>
      </w:r>
    </w:p>
    <w:p w14:paraId="4F50912C" w14:textId="2984A15F" w:rsidR="00F040E7" w:rsidRPr="00E3356D" w:rsidRDefault="00F040E7" w:rsidP="006A778A">
      <w:pPr>
        <w:pStyle w:val="Heading1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7" w:name="_Toc210379976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Table S3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List of selected genes</w:t>
      </w:r>
      <w:bookmarkEnd w:id="7"/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5"/>
        <w:gridCol w:w="4609"/>
        <w:gridCol w:w="3506"/>
      </w:tblGrid>
      <w:tr w:rsidR="00F040E7" w:rsidRPr="00E3356D" w14:paraId="2967EFF9" w14:textId="77777777" w:rsidTr="00F04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5" w:type="dxa"/>
            <w:tcBorders>
              <w:bottom w:val="none" w:sz="0" w:space="0" w:color="auto"/>
              <w:right w:val="none" w:sz="0" w:space="0" w:color="auto"/>
            </w:tcBorders>
          </w:tcPr>
          <w:p w14:paraId="76EF58BD" w14:textId="77777777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ene</w:t>
            </w:r>
          </w:p>
        </w:tc>
        <w:tc>
          <w:tcPr>
            <w:tcW w:w="4609" w:type="dxa"/>
            <w:tcBorders>
              <w:bottom w:val="none" w:sz="0" w:space="0" w:color="auto"/>
            </w:tcBorders>
            <w:vAlign w:val="center"/>
          </w:tcPr>
          <w:p w14:paraId="572C3056" w14:textId="48557A66" w:rsidR="00F040E7" w:rsidRPr="00E3356D" w:rsidRDefault="00F040E7" w:rsidP="006A77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escription* </w:t>
            </w:r>
          </w:p>
        </w:tc>
        <w:tc>
          <w:tcPr>
            <w:tcW w:w="3506" w:type="dxa"/>
            <w:tcBorders>
              <w:bottom w:val="none" w:sz="0" w:space="0" w:color="auto"/>
            </w:tcBorders>
          </w:tcPr>
          <w:p w14:paraId="55473FD0" w14:textId="5C34FB0D" w:rsidR="00F040E7" w:rsidRPr="00E3356D" w:rsidRDefault="00F040E7" w:rsidP="006A77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unction</w:t>
            </w:r>
            <w:r w:rsidR="00C77035" w:rsidRPr="00E3356D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*</w:t>
            </w:r>
          </w:p>
        </w:tc>
      </w:tr>
      <w:tr w:rsidR="00F040E7" w:rsidRPr="00E3356D" w14:paraId="427F7422" w14:textId="77777777" w:rsidTr="00F04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right w:val="none" w:sz="0" w:space="0" w:color="auto"/>
            </w:tcBorders>
            <w:shd w:val="clear" w:color="auto" w:fill="D9D9D9" w:themeFill="background1" w:themeFillShade="D9"/>
          </w:tcPr>
          <w:p w14:paraId="136DDC08" w14:textId="77777777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0A</w:t>
            </w:r>
          </w:p>
        </w:tc>
        <w:tc>
          <w:tcPr>
            <w:tcW w:w="4609" w:type="dxa"/>
            <w:shd w:val="clear" w:color="auto" w:fill="D9D9D9" w:themeFill="background1" w:themeFillShade="D9"/>
          </w:tcPr>
          <w:p w14:paraId="789ED7B3" w14:textId="49963FEF" w:rsidR="00F040E7" w:rsidRPr="00E3356D" w:rsidRDefault="00F040E7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Sporulation transcription factor Spo0A, a phosphorelay regulator, phosphorylated in response to complex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YlbF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YmcA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YaaT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00C5E218" w14:textId="641C87CA" w:rsidR="00F040E7" w:rsidRPr="00E3356D" w:rsidRDefault="00F040E7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Initiation of sporulation</w:t>
            </w:r>
          </w:p>
        </w:tc>
      </w:tr>
      <w:tr w:rsidR="00F040E7" w:rsidRPr="00E3356D" w14:paraId="74A69F7F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right w:val="none" w:sz="0" w:space="0" w:color="auto"/>
            </w:tcBorders>
          </w:tcPr>
          <w:p w14:paraId="2E9705C9" w14:textId="77777777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0B</w:t>
            </w:r>
          </w:p>
        </w:tc>
        <w:tc>
          <w:tcPr>
            <w:tcW w:w="4609" w:type="dxa"/>
          </w:tcPr>
          <w:p w14:paraId="72C5AF42" w14:textId="3A86BE0C" w:rsidR="00F040E7" w:rsidRPr="00E3356D" w:rsidRDefault="00F040E7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ulation initiation phosphotransferase Spo0B</w:t>
            </w:r>
          </w:p>
        </w:tc>
        <w:tc>
          <w:tcPr>
            <w:tcW w:w="3506" w:type="dxa"/>
          </w:tcPr>
          <w:p w14:paraId="24E15C82" w14:textId="469DD985" w:rsidR="00F040E7" w:rsidRPr="00E3356D" w:rsidRDefault="00F040E7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Initiation of sporulation</w:t>
            </w:r>
          </w:p>
        </w:tc>
      </w:tr>
      <w:tr w:rsidR="00F040E7" w:rsidRPr="00E3356D" w14:paraId="79D9B332" w14:textId="77777777" w:rsidTr="00F04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right w:val="none" w:sz="0" w:space="0" w:color="auto"/>
            </w:tcBorders>
            <w:shd w:val="clear" w:color="auto" w:fill="D9D9D9" w:themeFill="background1" w:themeFillShade="D9"/>
          </w:tcPr>
          <w:p w14:paraId="3741B4C9" w14:textId="77777777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0F</w:t>
            </w:r>
          </w:p>
        </w:tc>
        <w:tc>
          <w:tcPr>
            <w:tcW w:w="4609" w:type="dxa"/>
            <w:shd w:val="clear" w:color="auto" w:fill="D9D9D9" w:themeFill="background1" w:themeFillShade="D9"/>
          </w:tcPr>
          <w:p w14:paraId="6EC1615A" w14:textId="683473D1" w:rsidR="00F040E7" w:rsidRPr="00E3356D" w:rsidRDefault="00F040E7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Phosphotransferase, initiation of sporulation phosphorelay 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0BC0ADD6" w14:textId="37F4E081" w:rsidR="00F040E7" w:rsidRPr="00E3356D" w:rsidRDefault="00F040E7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Initiation of sporulation</w:t>
            </w:r>
          </w:p>
        </w:tc>
      </w:tr>
      <w:tr w:rsidR="00F040E7" w:rsidRPr="00E3356D" w14:paraId="691F65AA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right w:val="none" w:sz="0" w:space="0" w:color="auto"/>
            </w:tcBorders>
          </w:tcPr>
          <w:p w14:paraId="2FBC77CE" w14:textId="77777777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kinA</w:t>
            </w:r>
            <w:proofErr w:type="spellEnd"/>
          </w:p>
        </w:tc>
        <w:tc>
          <w:tcPr>
            <w:tcW w:w="4609" w:type="dxa"/>
          </w:tcPr>
          <w:p w14:paraId="6C4CF060" w14:textId="37746E00" w:rsidR="00F040E7" w:rsidRPr="00E3356D" w:rsidRDefault="00F040E7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ulation-specific, ATP-dependent protein histidine kinase, phosphorylates Spo0F</w:t>
            </w:r>
          </w:p>
        </w:tc>
        <w:tc>
          <w:tcPr>
            <w:tcW w:w="3506" w:type="dxa"/>
          </w:tcPr>
          <w:p w14:paraId="5EAE8B35" w14:textId="0B1E63D6" w:rsidR="00F040E7" w:rsidRPr="00E3356D" w:rsidRDefault="00F040E7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Initiation of sporulation</w:t>
            </w:r>
          </w:p>
        </w:tc>
      </w:tr>
      <w:tr w:rsidR="00F040E7" w:rsidRPr="00E3356D" w14:paraId="1FE7EBF4" w14:textId="77777777" w:rsidTr="00F04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right w:val="none" w:sz="0" w:space="0" w:color="auto"/>
            </w:tcBorders>
            <w:shd w:val="clear" w:color="auto" w:fill="D9D9D9" w:themeFill="background1" w:themeFillShade="D9"/>
          </w:tcPr>
          <w:p w14:paraId="748C1CCC" w14:textId="77777777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kinB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3E39A97B" w14:textId="68666002" w:rsidR="00F040E7" w:rsidRPr="00E3356D" w:rsidRDefault="00F040E7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Sporulation sensor histidine kinase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KinB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, phosphorylates Spo0F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4527B8C3" w14:textId="13AE6DBC" w:rsidR="00F040E7" w:rsidRPr="00E3356D" w:rsidRDefault="00F040E7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Initiation of sporulation </w:t>
            </w:r>
          </w:p>
        </w:tc>
      </w:tr>
      <w:tr w:rsidR="00F040E7" w:rsidRPr="00E3356D" w14:paraId="2E163CEF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2709F719" w14:textId="743A9695" w:rsidR="00F040E7" w:rsidRPr="00E3356D" w:rsidRDefault="00F040E7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Q</w:t>
            </w:r>
            <w:proofErr w:type="spellEnd"/>
          </w:p>
        </w:tc>
        <w:tc>
          <w:tcPr>
            <w:tcW w:w="4609" w:type="dxa"/>
          </w:tcPr>
          <w:p w14:paraId="44594F50" w14:textId="422F77D0" w:rsidR="00F040E7" w:rsidRPr="00E3356D" w:rsidRDefault="00F040E7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Forespore protein, part of the transmembrane channel linking the mother cell and the forespore, stage II sporulation protein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Q</w:t>
            </w:r>
            <w:proofErr w:type="spellEnd"/>
          </w:p>
        </w:tc>
        <w:tc>
          <w:tcPr>
            <w:tcW w:w="3506" w:type="dxa"/>
          </w:tcPr>
          <w:p w14:paraId="31448E5C" w14:textId="4B6AFE72" w:rsidR="00F040E7" w:rsidRPr="00E3356D" w:rsidRDefault="00F040E7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Forespore encasement by the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coat</w:t>
            </w:r>
          </w:p>
        </w:tc>
      </w:tr>
      <w:tr w:rsidR="001F26AF" w:rsidRPr="00E3356D" w14:paraId="11EBF488" w14:textId="77777777" w:rsidTr="001F2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6E5D3DAB" w14:textId="5DC5B653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E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0A13B459" w14:textId="04F08957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AA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-phosphate serine phosphatase, 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age II sporulation protein E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30FA6B1D" w14:textId="7CD5CC63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ntrol of 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activity, required for formation of the asymmetric septum</w:t>
            </w:r>
          </w:p>
        </w:tc>
      </w:tr>
      <w:tr w:rsidR="001F26AF" w:rsidRPr="00E3356D" w14:paraId="676C3A2B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44EA9D93" w14:textId="6F051A39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4609" w:type="dxa"/>
          </w:tcPr>
          <w:p w14:paraId="77ABE046" w14:textId="31CBF44B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NA polymerase sporulation-specific sigma factor (sigma-F)</w:t>
            </w:r>
          </w:p>
        </w:tc>
        <w:tc>
          <w:tcPr>
            <w:tcW w:w="3506" w:type="dxa"/>
          </w:tcPr>
          <w:p w14:paraId="17C7CF66" w14:textId="7867B730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ranscription of sporulation genes (early forespore)</w:t>
            </w:r>
          </w:p>
        </w:tc>
      </w:tr>
      <w:tr w:rsidR="001F26AF" w:rsidRPr="00E3356D" w14:paraId="1FCBB606" w14:textId="77777777" w:rsidTr="001F2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2AEAFA41" w14:textId="72B7B8A8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AB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138F59A5" w14:textId="27B47902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Anti-sigma factor (antagonist of 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) and serine kinase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7D6ED419" w14:textId="11CCC81E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ntrol of 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activity; phosphorylation and inactivation of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AA</w:t>
            </w:r>
            <w:proofErr w:type="spellEnd"/>
          </w:p>
        </w:tc>
      </w:tr>
      <w:tr w:rsidR="001F26AF" w:rsidRPr="00E3356D" w14:paraId="2A9B0F8F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DEC6901" w14:textId="193F8940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sfA</w:t>
            </w:r>
            <w:proofErr w:type="spellEnd"/>
          </w:p>
        </w:tc>
        <w:tc>
          <w:tcPr>
            <w:tcW w:w="4609" w:type="dxa"/>
          </w:tcPr>
          <w:p w14:paraId="1184FE3E" w14:textId="6CFF10E3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Prespore-specific transcription regulator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sfA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activity </w:t>
            </w:r>
          </w:p>
        </w:tc>
        <w:tc>
          <w:tcPr>
            <w:tcW w:w="3506" w:type="dxa"/>
          </w:tcPr>
          <w:p w14:paraId="361A50D0" w14:textId="47682725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ntrol of expression of 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-dependent genes</w:t>
            </w:r>
          </w:p>
        </w:tc>
      </w:tr>
      <w:tr w:rsidR="001F26AF" w:rsidRPr="00E3356D" w14:paraId="458D6918" w14:textId="77777777" w:rsidTr="001F2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53BBE499" w14:textId="767CB9E2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6A3D9F3D" w14:textId="29F410C2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NA polymerase sporulation-specific sigma factor (sigma-G)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5912E94F" w14:textId="66744F1E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ranscription of sporulation genes (late forespore)</w:t>
            </w:r>
          </w:p>
        </w:tc>
      </w:tr>
      <w:tr w:rsidR="001F26AF" w:rsidRPr="00E3356D" w14:paraId="69853619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1F53C4B0" w14:textId="596ECBB2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GA</w:t>
            </w:r>
            <w:proofErr w:type="spellEnd"/>
          </w:p>
        </w:tc>
        <w:tc>
          <w:tcPr>
            <w:tcW w:w="4609" w:type="dxa"/>
          </w:tcPr>
          <w:p w14:paraId="6BAD4DA1" w14:textId="012023B1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Protease processing pro- 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06" w:type="dxa"/>
          </w:tcPr>
          <w:p w14:paraId="72881471" w14:textId="136BEFC1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Maturation of s</w:t>
            </w:r>
            <w:r w:rsidRPr="00E335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1F26AF" w:rsidRPr="00E3356D" w14:paraId="7D7E95FC" w14:textId="77777777" w:rsidTr="00F04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right w:val="none" w:sz="0" w:space="0" w:color="auto"/>
            </w:tcBorders>
            <w:shd w:val="clear" w:color="auto" w:fill="D9D9D9" w:themeFill="background1" w:themeFillShade="D9"/>
          </w:tcPr>
          <w:p w14:paraId="36795172" w14:textId="724BE6B3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ID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67365F9F" w14:textId="420F2F31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Lytic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3506" w:type="dxa"/>
            <w:shd w:val="clear" w:color="auto" w:fill="D9D9D9" w:themeFill="background1" w:themeFillShade="D9"/>
          </w:tcPr>
          <w:p w14:paraId="2BFF5578" w14:textId="6AF62F85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Dissolution of the septal cell wall</w:t>
            </w:r>
          </w:p>
        </w:tc>
      </w:tr>
      <w:tr w:rsidR="001F26AF" w:rsidRPr="00E3356D" w14:paraId="35CAEB4E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C4CE9FE" w14:textId="7F47EF8E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divIC</w:t>
            </w:r>
            <w:proofErr w:type="spellEnd"/>
          </w:p>
        </w:tc>
        <w:tc>
          <w:tcPr>
            <w:tcW w:w="4609" w:type="dxa"/>
          </w:tcPr>
          <w:p w14:paraId="2DB9A272" w14:textId="0634A425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ell-division initiation protein</w:t>
            </w:r>
          </w:p>
        </w:tc>
        <w:tc>
          <w:tcPr>
            <w:tcW w:w="3506" w:type="dxa"/>
          </w:tcPr>
          <w:p w14:paraId="4599BBEA" w14:textId="3C650A74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eptum formation</w:t>
            </w:r>
          </w:p>
        </w:tc>
      </w:tr>
      <w:tr w:rsidR="001F26AF" w:rsidRPr="00E3356D" w14:paraId="309A7CE9" w14:textId="77777777" w:rsidTr="001F2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44B1ED5F" w14:textId="1291C1D8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IVCA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78EC2DC6" w14:textId="3CEA6C92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Site-specific DNA recombinase required for creating the </w:t>
            </w: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K</w:t>
            </w:r>
            <w:proofErr w:type="spellEnd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17A50416" w14:textId="411EF806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Excision of the Skin element, creation of the </w:t>
            </w: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K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1F26AF" w:rsidRPr="00E3356D" w14:paraId="210BDC2A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31B6C3F9" w14:textId="2C027BDC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4609" w:type="dxa"/>
          </w:tcPr>
          <w:p w14:paraId="4B88EC51" w14:textId="16736171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Asparagine synthetase (sporulation related)</w:t>
            </w:r>
          </w:p>
        </w:tc>
        <w:tc>
          <w:tcPr>
            <w:tcW w:w="3506" w:type="dxa"/>
          </w:tcPr>
          <w:p w14:paraId="5EDEB67E" w14:textId="086D17FF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Biosynthesis of asparagine</w:t>
            </w:r>
          </w:p>
        </w:tc>
      </w:tr>
      <w:tr w:rsidR="001F26AF" w:rsidRPr="00E3356D" w14:paraId="7B0BBD6B" w14:textId="77777777" w:rsidTr="001F2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5F09E94F" w14:textId="1F907623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1A48626E" w14:textId="0410EDDE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Morphogenic spore protein, outer spore coat protein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  <w:proofErr w:type="spellEnd"/>
          </w:p>
        </w:tc>
        <w:tc>
          <w:tcPr>
            <w:tcW w:w="3506" w:type="dxa"/>
            <w:shd w:val="clear" w:color="auto" w:fill="D9D9D9" w:themeFill="background1" w:themeFillShade="D9"/>
          </w:tcPr>
          <w:p w14:paraId="65F4CA8F" w14:textId="18820643" w:rsidR="001F26AF" w:rsidRPr="00E3356D" w:rsidRDefault="001F26AF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Assembly of the outer spore coat</w:t>
            </w:r>
          </w:p>
        </w:tc>
      </w:tr>
      <w:tr w:rsidR="001F26AF" w:rsidRPr="00E3356D" w14:paraId="1D069D4B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C6E9A2D" w14:textId="4F36FD0C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tH</w:t>
            </w:r>
            <w:proofErr w:type="spellEnd"/>
          </w:p>
        </w:tc>
        <w:tc>
          <w:tcPr>
            <w:tcW w:w="4609" w:type="dxa"/>
          </w:tcPr>
          <w:p w14:paraId="0A1D5DD5" w14:textId="5B250442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 coat protein kinase</w:t>
            </w:r>
          </w:p>
        </w:tc>
        <w:tc>
          <w:tcPr>
            <w:tcW w:w="3506" w:type="dxa"/>
          </w:tcPr>
          <w:p w14:paraId="23A571AC" w14:textId="4F96832B" w:rsidR="001F26AF" w:rsidRPr="00E3356D" w:rsidRDefault="001F26AF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Protection of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tU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tC</w:t>
            </w:r>
            <w:proofErr w:type="spell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in the mother cell</w:t>
            </w:r>
          </w:p>
        </w:tc>
      </w:tr>
      <w:tr w:rsidR="001F26AF" w:rsidRPr="00E3356D" w14:paraId="13F02B7F" w14:textId="77777777" w:rsidTr="00C77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21CCF681" w14:textId="384DDFD5" w:rsidR="001F26AF" w:rsidRPr="00E3356D" w:rsidRDefault="001F26AF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4F196570" w14:textId="113349EE" w:rsidR="001F26AF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F26AF" w:rsidRPr="00E3356D">
              <w:rPr>
                <w:rFonts w:ascii="Times New Roman" w:hAnsi="Times New Roman" w:cs="Times New Roman"/>
                <w:sz w:val="20"/>
                <w:szCs w:val="20"/>
              </w:rPr>
              <w:t>pore coat protein (inner)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1C556AD5" w14:textId="0209DCB6" w:rsidR="001F26AF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F26AF" w:rsidRPr="00E3356D">
              <w:rPr>
                <w:rFonts w:ascii="Times New Roman" w:hAnsi="Times New Roman" w:cs="Times New Roman"/>
                <w:sz w:val="20"/>
                <w:szCs w:val="20"/>
              </w:rPr>
              <w:t>esistance of the spore</w:t>
            </w:r>
          </w:p>
        </w:tc>
      </w:tr>
      <w:tr w:rsidR="00C77035" w:rsidRPr="00E3356D" w14:paraId="42B194C2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7FC170DD" w14:textId="7B6F119A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VAA</w:t>
            </w:r>
            <w:proofErr w:type="spellEnd"/>
          </w:p>
        </w:tc>
        <w:tc>
          <w:tcPr>
            <w:tcW w:w="4609" w:type="dxa"/>
          </w:tcPr>
          <w:p w14:paraId="3B13C44C" w14:textId="0DB55453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proofErr w:type="gram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V sporulation</w:t>
            </w:r>
            <w:proofErr w:type="gramEnd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 xml:space="preserve"> protein AA</w:t>
            </w:r>
          </w:p>
        </w:tc>
        <w:tc>
          <w:tcPr>
            <w:tcW w:w="3506" w:type="dxa"/>
          </w:tcPr>
          <w:p w14:paraId="005E74C0" w14:textId="7EC7270B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 maturation</w:t>
            </w:r>
          </w:p>
        </w:tc>
      </w:tr>
      <w:tr w:rsidR="00C77035" w:rsidRPr="00E3356D" w14:paraId="05A85B5D" w14:textId="77777777" w:rsidTr="00C77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31A4BA5C" w14:textId="77777777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VT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178E2228" w14:textId="4502E7F5" w:rsidR="00C77035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ranscriptional regulator of sporulation / germination, stage V sporulation protein T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42C11DFD" w14:textId="77777777" w:rsidR="00C77035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egulation of forespore gene expression</w:t>
            </w:r>
          </w:p>
        </w:tc>
      </w:tr>
      <w:tr w:rsidR="00C77035" w:rsidRPr="00E3356D" w14:paraId="7A204466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26C5BA35" w14:textId="654D4FE8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VK</w:t>
            </w:r>
            <w:proofErr w:type="spellEnd"/>
          </w:p>
        </w:tc>
        <w:tc>
          <w:tcPr>
            <w:tcW w:w="4609" w:type="dxa"/>
          </w:tcPr>
          <w:p w14:paraId="0A85384F" w14:textId="02BED89F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Mother cell sporulation ATPase, stage V sporulation protein K</w:t>
            </w:r>
          </w:p>
        </w:tc>
        <w:tc>
          <w:tcPr>
            <w:tcW w:w="3506" w:type="dxa"/>
          </w:tcPr>
          <w:p w14:paraId="33CDD2E4" w14:textId="16BAAF99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 maturation</w:t>
            </w:r>
          </w:p>
        </w:tc>
      </w:tr>
      <w:tr w:rsidR="00C77035" w:rsidRPr="00E3356D" w14:paraId="65F7FDF4" w14:textId="77777777" w:rsidTr="00C77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77998B65" w14:textId="395EC5D8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VG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58859322" w14:textId="45DD2EE7" w:rsidR="00C77035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RNA-binding regulatory protein, affects asymmetric septation and cortex formation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176A597E" w14:textId="7D2D2E9B" w:rsidR="00C77035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Cell division, control of sporulation initiation, cortex formation</w:t>
            </w:r>
          </w:p>
        </w:tc>
      </w:tr>
      <w:tr w:rsidR="00C77035" w:rsidRPr="00E3356D" w14:paraId="56819289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28B55505" w14:textId="23D58728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4609" w:type="dxa"/>
          </w:tcPr>
          <w:p w14:paraId="4F8B6BBE" w14:textId="2D3361EE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mall acid-soluble spore protein (major beta-type SASP)</w:t>
            </w:r>
          </w:p>
        </w:tc>
        <w:tc>
          <w:tcPr>
            <w:tcW w:w="3506" w:type="dxa"/>
          </w:tcPr>
          <w:p w14:paraId="32B14A71" w14:textId="7A3BD907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Protection of spore DNA</w:t>
            </w:r>
          </w:p>
        </w:tc>
      </w:tr>
      <w:tr w:rsidR="00C77035" w:rsidRPr="00E3356D" w14:paraId="7E8D4BD1" w14:textId="77777777" w:rsidTr="00C77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shd w:val="clear" w:color="auto" w:fill="D9D9D9" w:themeFill="background1" w:themeFillShade="D9"/>
          </w:tcPr>
          <w:p w14:paraId="4ED6DF55" w14:textId="77777777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  <w:proofErr w:type="spellEnd"/>
          </w:p>
        </w:tc>
        <w:tc>
          <w:tcPr>
            <w:tcW w:w="4609" w:type="dxa"/>
            <w:shd w:val="clear" w:color="auto" w:fill="D9D9D9" w:themeFill="background1" w:themeFillShade="D9"/>
          </w:tcPr>
          <w:p w14:paraId="2442A928" w14:textId="160739A6" w:rsidR="00C77035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 coat phospholipase B</w:t>
            </w:r>
          </w:p>
        </w:tc>
        <w:tc>
          <w:tcPr>
            <w:tcW w:w="3506" w:type="dxa"/>
            <w:shd w:val="clear" w:color="auto" w:fill="D9D9D9" w:themeFill="background1" w:themeFillShade="D9"/>
          </w:tcPr>
          <w:p w14:paraId="2C601EE0" w14:textId="34F3805A" w:rsidR="00C77035" w:rsidRPr="00E3356D" w:rsidRDefault="00C77035" w:rsidP="006A77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 germination</w:t>
            </w:r>
          </w:p>
        </w:tc>
      </w:tr>
      <w:tr w:rsidR="00C77035" w:rsidRPr="00E3356D" w14:paraId="3710FED1" w14:textId="77777777" w:rsidTr="00F0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14:paraId="0DA285F8" w14:textId="77777777" w:rsidR="00C77035" w:rsidRPr="00E3356D" w:rsidRDefault="00C77035" w:rsidP="006A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gpr</w:t>
            </w:r>
            <w:proofErr w:type="spellEnd"/>
          </w:p>
        </w:tc>
        <w:tc>
          <w:tcPr>
            <w:tcW w:w="4609" w:type="dxa"/>
          </w:tcPr>
          <w:p w14:paraId="2EFA2415" w14:textId="357973B1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Spore germination protease, GPR endopeptidase</w:t>
            </w:r>
          </w:p>
        </w:tc>
        <w:tc>
          <w:tcPr>
            <w:tcW w:w="3506" w:type="dxa"/>
          </w:tcPr>
          <w:p w14:paraId="4D46FAD1" w14:textId="432A6A07" w:rsidR="00C77035" w:rsidRPr="00E3356D" w:rsidRDefault="00C77035" w:rsidP="006A7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Degradation of SASPs</w:t>
            </w:r>
          </w:p>
        </w:tc>
      </w:tr>
    </w:tbl>
    <w:p w14:paraId="68353267" w14:textId="4DED6E60" w:rsidR="00F040E7" w:rsidRPr="00E3356D" w:rsidRDefault="00C77035" w:rsidP="006A778A">
      <w:pPr>
        <w:jc w:val="both"/>
        <w:rPr>
          <w:rFonts w:ascii="Times New Roman" w:hAnsi="Times New Roman" w:cs="Times New Roman"/>
          <w:sz w:val="20"/>
          <w:szCs w:val="20"/>
        </w:rPr>
      </w:pPr>
      <w:r w:rsidRPr="00E3356D">
        <w:rPr>
          <w:rFonts w:ascii="Times New Roman" w:hAnsi="Times New Roman" w:cs="Times New Roman"/>
          <w:sz w:val="20"/>
          <w:szCs w:val="20"/>
        </w:rPr>
        <w:t xml:space="preserve">*Descriptions and functions are from </w:t>
      </w:r>
      <w:proofErr w:type="spellStart"/>
      <w:r w:rsidRPr="00E3356D">
        <w:rPr>
          <w:rFonts w:ascii="Times New Roman" w:hAnsi="Times New Roman" w:cs="Times New Roman"/>
          <w:i/>
          <w:iCs/>
          <w:sz w:val="20"/>
          <w:szCs w:val="20"/>
        </w:rPr>
        <w:t>Subtiwiki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3356D">
        <w:rPr>
          <w:rFonts w:ascii="Times New Roman" w:hAnsi="Times New Roman" w:cs="Times New Roman"/>
          <w:sz w:val="20"/>
          <w:szCs w:val="20"/>
        </w:rPr>
        <w:t>Elfmann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E3356D">
        <w:rPr>
          <w:rFonts w:ascii="Times New Roman" w:hAnsi="Times New Roman" w:cs="Times New Roman"/>
          <w:sz w:val="20"/>
          <w:szCs w:val="20"/>
        </w:rPr>
        <w:t>Dumann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 xml:space="preserve"> V, van den Berg T, </w:t>
      </w:r>
      <w:proofErr w:type="spellStart"/>
      <w:r w:rsidRPr="00E3356D">
        <w:rPr>
          <w:rFonts w:ascii="Times New Roman" w:hAnsi="Times New Roman" w:cs="Times New Roman"/>
          <w:sz w:val="20"/>
          <w:szCs w:val="20"/>
        </w:rPr>
        <w:t>Stülke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 xml:space="preserve"> J. A new framework for </w:t>
      </w:r>
      <w:proofErr w:type="spellStart"/>
      <w:r w:rsidRPr="00E3356D">
        <w:rPr>
          <w:rFonts w:ascii="Times New Roman" w:hAnsi="Times New Roman" w:cs="Times New Roman"/>
          <w:sz w:val="20"/>
          <w:szCs w:val="20"/>
        </w:rPr>
        <w:t>SubtiWiki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 xml:space="preserve">, the database for the model organism </w:t>
      </w:r>
      <w:r w:rsidRPr="00E3356D"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E3356D">
        <w:rPr>
          <w:rFonts w:ascii="Times New Roman" w:hAnsi="Times New Roman" w:cs="Times New Roman"/>
          <w:sz w:val="20"/>
          <w:szCs w:val="20"/>
        </w:rPr>
        <w:t xml:space="preserve">. Nucleic Acids Res. 2025 Jan 6;53(D1):D864-D870. </w:t>
      </w:r>
      <w:proofErr w:type="spellStart"/>
      <w:r w:rsidRPr="00E3356D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>: 10.1093/</w:t>
      </w:r>
      <w:proofErr w:type="spellStart"/>
      <w:r w:rsidRPr="00E3356D">
        <w:rPr>
          <w:rFonts w:ascii="Times New Roman" w:hAnsi="Times New Roman" w:cs="Times New Roman"/>
          <w:sz w:val="20"/>
          <w:szCs w:val="20"/>
        </w:rPr>
        <w:t>nar</w:t>
      </w:r>
      <w:proofErr w:type="spellEnd"/>
      <w:r w:rsidRPr="00E3356D">
        <w:rPr>
          <w:rFonts w:ascii="Times New Roman" w:hAnsi="Times New Roman" w:cs="Times New Roman"/>
          <w:sz w:val="20"/>
          <w:szCs w:val="20"/>
        </w:rPr>
        <w:t>/gkae957).</w:t>
      </w:r>
    </w:p>
    <w:p w14:paraId="7F3FBA1B" w14:textId="77777777" w:rsidR="005008C9" w:rsidRPr="00E3356D" w:rsidRDefault="005008C9" w:rsidP="005008C9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bookmarkStart w:id="8" w:name="_Toc210379977"/>
      <w:r w:rsidRPr="00E3356D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Table S4.</w:t>
      </w:r>
      <w:r w:rsidRPr="00E3356D">
        <w:rPr>
          <w:rFonts w:ascii="Times New Roman" w:hAnsi="Times New Roman" w:cs="Times New Roman"/>
          <w:color w:val="auto"/>
          <w:sz w:val="28"/>
          <w:szCs w:val="28"/>
        </w:rPr>
        <w:t xml:space="preserve"> P-values before and after adjustment for multiple comparisons</w:t>
      </w:r>
      <w:bookmarkEnd w:id="8"/>
    </w:p>
    <w:p w14:paraId="4AD387FB" w14:textId="77777777" w:rsidR="005008C9" w:rsidRPr="00E3356D" w:rsidRDefault="005008C9" w:rsidP="005008C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7Colorful"/>
        <w:tblW w:w="0" w:type="auto"/>
        <w:tblInd w:w="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008C9" w:rsidRPr="00E3356D" w14:paraId="55007C09" w14:textId="77777777" w:rsidTr="00211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  <w:vAlign w:val="center"/>
          </w:tcPr>
          <w:p w14:paraId="301490DC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train</w:t>
            </w:r>
          </w:p>
        </w:tc>
        <w:tc>
          <w:tcPr>
            <w:tcW w:w="1870" w:type="dxa"/>
            <w:vAlign w:val="center"/>
          </w:tcPr>
          <w:p w14:paraId="2006183F" w14:textId="77777777" w:rsidR="005008C9" w:rsidRPr="00E3356D" w:rsidRDefault="005008C9" w:rsidP="00211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1870" w:type="dxa"/>
            <w:vAlign w:val="center"/>
          </w:tcPr>
          <w:p w14:paraId="24DCF7F0" w14:textId="77777777" w:rsidR="005008C9" w:rsidRPr="00E3356D" w:rsidRDefault="005008C9" w:rsidP="00211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imepoint</w:t>
            </w:r>
          </w:p>
        </w:tc>
        <w:tc>
          <w:tcPr>
            <w:tcW w:w="1870" w:type="dxa"/>
            <w:vAlign w:val="center"/>
          </w:tcPr>
          <w:p w14:paraId="4C207DDD" w14:textId="77777777" w:rsidR="005008C9" w:rsidRPr="00E3356D" w:rsidRDefault="005008C9" w:rsidP="00211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p-value </w:t>
            </w:r>
            <w:proofErr w:type="spellStart"/>
            <w:r w:rsidRPr="00E3356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nadjusted</w:t>
            </w:r>
            <w:proofErr w:type="spellEnd"/>
          </w:p>
        </w:tc>
        <w:tc>
          <w:tcPr>
            <w:tcW w:w="1870" w:type="dxa"/>
            <w:vAlign w:val="center"/>
          </w:tcPr>
          <w:p w14:paraId="158972A9" w14:textId="77777777" w:rsidR="005008C9" w:rsidRPr="00E3356D" w:rsidRDefault="005008C9" w:rsidP="00211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-value adjusted</w:t>
            </w:r>
          </w:p>
        </w:tc>
      </w:tr>
      <w:tr w:rsidR="005008C9" w:rsidRPr="00E3356D" w14:paraId="4F82150A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vAlign w:val="center"/>
          </w:tcPr>
          <w:p w14:paraId="0EA3396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41Q</w:t>
            </w:r>
          </w:p>
        </w:tc>
        <w:tc>
          <w:tcPr>
            <w:tcW w:w="1870" w:type="dxa"/>
            <w:vAlign w:val="center"/>
          </w:tcPr>
          <w:p w14:paraId="26DE70A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0A</w:t>
            </w:r>
          </w:p>
        </w:tc>
        <w:tc>
          <w:tcPr>
            <w:tcW w:w="1870" w:type="dxa"/>
            <w:vAlign w:val="center"/>
          </w:tcPr>
          <w:p w14:paraId="3E95562B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021787B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0.0000005</w:t>
            </w:r>
          </w:p>
        </w:tc>
        <w:tc>
          <w:tcPr>
            <w:tcW w:w="1870" w:type="dxa"/>
            <w:vAlign w:val="center"/>
          </w:tcPr>
          <w:p w14:paraId="5BBF2883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5008C9" w:rsidRPr="00E3356D" w14:paraId="51235E90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C6DFD3E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29920D8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AB</w:t>
            </w:r>
            <w:proofErr w:type="spellEnd"/>
          </w:p>
        </w:tc>
        <w:tc>
          <w:tcPr>
            <w:tcW w:w="1870" w:type="dxa"/>
            <w:vAlign w:val="center"/>
          </w:tcPr>
          <w:p w14:paraId="378DD8D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57C43F77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  <w:tc>
          <w:tcPr>
            <w:tcW w:w="1870" w:type="dxa"/>
            <w:vAlign w:val="center"/>
          </w:tcPr>
          <w:p w14:paraId="1EC39B23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5008C9" w:rsidRPr="00E3356D" w14:paraId="1F777295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4EF93C7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6050E7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GA</w:t>
            </w:r>
            <w:proofErr w:type="spellEnd"/>
          </w:p>
        </w:tc>
        <w:tc>
          <w:tcPr>
            <w:tcW w:w="1870" w:type="dxa"/>
            <w:vAlign w:val="center"/>
          </w:tcPr>
          <w:p w14:paraId="0B09990C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0A41075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98</w:t>
            </w:r>
          </w:p>
        </w:tc>
        <w:tc>
          <w:tcPr>
            <w:tcW w:w="1870" w:type="dxa"/>
            <w:vAlign w:val="center"/>
          </w:tcPr>
          <w:p w14:paraId="7BC3BEB0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5008C9" w:rsidRPr="00E3356D" w14:paraId="1A081E4F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4736F5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B83DCD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E</w:t>
            </w:r>
            <w:proofErr w:type="spellEnd"/>
          </w:p>
        </w:tc>
        <w:tc>
          <w:tcPr>
            <w:tcW w:w="1870" w:type="dxa"/>
            <w:vAlign w:val="center"/>
          </w:tcPr>
          <w:p w14:paraId="2CBCC5DB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60FF258B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  <w:tc>
          <w:tcPr>
            <w:tcW w:w="1870" w:type="dxa"/>
            <w:vAlign w:val="center"/>
          </w:tcPr>
          <w:p w14:paraId="37502E2C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  <w:tr w:rsidR="005008C9" w:rsidRPr="00E3356D" w14:paraId="0A947221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47F8BC0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C21106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1870" w:type="dxa"/>
            <w:vAlign w:val="center"/>
          </w:tcPr>
          <w:p w14:paraId="4B8010F8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0B17DF2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870" w:type="dxa"/>
            <w:vAlign w:val="center"/>
          </w:tcPr>
          <w:p w14:paraId="2DD97619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5008C9" w:rsidRPr="00E3356D" w14:paraId="6BAAAB9C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BEB15AE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4ABAF2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1870" w:type="dxa"/>
            <w:vAlign w:val="center"/>
          </w:tcPr>
          <w:p w14:paraId="496BE14F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4AAF61A0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870" w:type="dxa"/>
            <w:vAlign w:val="center"/>
          </w:tcPr>
          <w:p w14:paraId="45410D5E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5008C9" w:rsidRPr="00E3356D" w14:paraId="1AB335BB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D865F0F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6F97EC3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1870" w:type="dxa"/>
            <w:vAlign w:val="center"/>
          </w:tcPr>
          <w:p w14:paraId="5C81078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5D09EC0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  <w:tc>
          <w:tcPr>
            <w:tcW w:w="1870" w:type="dxa"/>
            <w:vAlign w:val="center"/>
          </w:tcPr>
          <w:p w14:paraId="60B1A927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</w:tr>
      <w:tr w:rsidR="005008C9" w:rsidRPr="00E3356D" w14:paraId="7547A6C4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6821045F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5B1AE9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1870" w:type="dxa"/>
            <w:vAlign w:val="center"/>
          </w:tcPr>
          <w:p w14:paraId="1C84B1C7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29A4D29F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1870" w:type="dxa"/>
            <w:vAlign w:val="center"/>
          </w:tcPr>
          <w:p w14:paraId="3330E17F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</w:tr>
      <w:tr w:rsidR="005008C9" w:rsidRPr="00E3356D" w14:paraId="2E8E6D76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8D5A10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68FF5F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1870" w:type="dxa"/>
            <w:vAlign w:val="center"/>
          </w:tcPr>
          <w:p w14:paraId="2BDAFB5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0AE800F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  <w:tc>
          <w:tcPr>
            <w:tcW w:w="1870" w:type="dxa"/>
            <w:vAlign w:val="center"/>
          </w:tcPr>
          <w:p w14:paraId="01798921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</w:tr>
      <w:tr w:rsidR="005008C9" w:rsidRPr="00E3356D" w14:paraId="46BFB71F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90A23B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5099670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1870" w:type="dxa"/>
            <w:vAlign w:val="center"/>
          </w:tcPr>
          <w:p w14:paraId="5BDD0C2F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4A293FD4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66</w:t>
            </w:r>
          </w:p>
        </w:tc>
        <w:tc>
          <w:tcPr>
            <w:tcW w:w="1870" w:type="dxa"/>
            <w:vAlign w:val="center"/>
          </w:tcPr>
          <w:p w14:paraId="2B827498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5008C9" w:rsidRPr="00E3356D" w14:paraId="4C60D9FB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3E0FA2D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8EA68F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1870" w:type="dxa"/>
            <w:vAlign w:val="center"/>
          </w:tcPr>
          <w:p w14:paraId="43CA872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4BB0BE4F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432</w:t>
            </w:r>
          </w:p>
        </w:tc>
        <w:tc>
          <w:tcPr>
            <w:tcW w:w="1870" w:type="dxa"/>
            <w:vAlign w:val="center"/>
          </w:tcPr>
          <w:p w14:paraId="5681CB4B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</w:tr>
      <w:tr w:rsidR="005008C9" w:rsidRPr="00E3356D" w14:paraId="10DED86E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3A9754F1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AA26476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fA</w:t>
            </w:r>
            <w:proofErr w:type="spellEnd"/>
          </w:p>
        </w:tc>
        <w:tc>
          <w:tcPr>
            <w:tcW w:w="1870" w:type="dxa"/>
            <w:vAlign w:val="center"/>
          </w:tcPr>
          <w:p w14:paraId="22F4E49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27F1AFD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870" w:type="dxa"/>
            <w:vAlign w:val="center"/>
          </w:tcPr>
          <w:p w14:paraId="7DF3E681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5008C9" w:rsidRPr="00E3356D" w14:paraId="70CDB1F4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021A749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61B859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fA</w:t>
            </w:r>
            <w:proofErr w:type="spellEnd"/>
          </w:p>
        </w:tc>
        <w:tc>
          <w:tcPr>
            <w:tcW w:w="1870" w:type="dxa"/>
            <w:vAlign w:val="center"/>
          </w:tcPr>
          <w:p w14:paraId="58E1E00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C5C6061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870" w:type="dxa"/>
            <w:vAlign w:val="center"/>
          </w:tcPr>
          <w:p w14:paraId="2EEA6266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5008C9" w:rsidRPr="00E3356D" w14:paraId="4687F40F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1E30C1BF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F8589A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AA</w:t>
            </w:r>
            <w:proofErr w:type="spellEnd"/>
          </w:p>
        </w:tc>
        <w:tc>
          <w:tcPr>
            <w:tcW w:w="1870" w:type="dxa"/>
            <w:vAlign w:val="center"/>
          </w:tcPr>
          <w:p w14:paraId="50FE1678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3EB0D4C8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870" w:type="dxa"/>
            <w:vAlign w:val="center"/>
          </w:tcPr>
          <w:p w14:paraId="20DFD8AC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</w:tr>
      <w:tr w:rsidR="005008C9" w:rsidRPr="00E3356D" w14:paraId="36C48DBF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68AAB86A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871B9F5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AA</w:t>
            </w:r>
            <w:proofErr w:type="spellEnd"/>
          </w:p>
        </w:tc>
        <w:tc>
          <w:tcPr>
            <w:tcW w:w="1870" w:type="dxa"/>
            <w:vAlign w:val="center"/>
          </w:tcPr>
          <w:p w14:paraId="3DF7EB15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B0260D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  <w:tc>
          <w:tcPr>
            <w:tcW w:w="1870" w:type="dxa"/>
            <w:vAlign w:val="center"/>
          </w:tcPr>
          <w:p w14:paraId="554AEF20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</w:tr>
      <w:tr w:rsidR="005008C9" w:rsidRPr="00E3356D" w14:paraId="1BBE879B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D7E9A2D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CED764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G</w:t>
            </w:r>
            <w:proofErr w:type="spellEnd"/>
          </w:p>
        </w:tc>
        <w:tc>
          <w:tcPr>
            <w:tcW w:w="1870" w:type="dxa"/>
            <w:vAlign w:val="center"/>
          </w:tcPr>
          <w:p w14:paraId="6CDE8782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300175A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1870" w:type="dxa"/>
            <w:vAlign w:val="center"/>
          </w:tcPr>
          <w:p w14:paraId="430B18AD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008C9" w:rsidRPr="00E3356D" w14:paraId="5EB823B4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7650837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9F92E0C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T</w:t>
            </w:r>
            <w:proofErr w:type="spellEnd"/>
          </w:p>
        </w:tc>
        <w:tc>
          <w:tcPr>
            <w:tcW w:w="1870" w:type="dxa"/>
            <w:vAlign w:val="center"/>
          </w:tcPr>
          <w:p w14:paraId="67687D2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2E96A95F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  <w:tc>
          <w:tcPr>
            <w:tcW w:w="1870" w:type="dxa"/>
            <w:vAlign w:val="center"/>
          </w:tcPr>
          <w:p w14:paraId="64EC77AD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5008C9" w:rsidRPr="00E3356D" w14:paraId="5469D86D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93E93E5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0BC9A6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6E7D0017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4C7970E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1707</w:t>
            </w:r>
          </w:p>
        </w:tc>
        <w:tc>
          <w:tcPr>
            <w:tcW w:w="1870" w:type="dxa"/>
            <w:vAlign w:val="center"/>
          </w:tcPr>
          <w:p w14:paraId="69ED6C8A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</w:tr>
      <w:tr w:rsidR="005008C9" w:rsidRPr="00E3356D" w14:paraId="5D780635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BA0B5D2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F6C2C8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</w:t>
            </w:r>
            <w:proofErr w:type="spellEnd"/>
          </w:p>
        </w:tc>
        <w:tc>
          <w:tcPr>
            <w:tcW w:w="1870" w:type="dxa"/>
            <w:vAlign w:val="center"/>
          </w:tcPr>
          <w:p w14:paraId="53F51EF8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DB1E775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  <w:tc>
          <w:tcPr>
            <w:tcW w:w="1870" w:type="dxa"/>
            <w:vAlign w:val="center"/>
          </w:tcPr>
          <w:p w14:paraId="2D096BC4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5008C9" w:rsidRPr="00E3356D" w14:paraId="3482AC8F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60930E72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49E1A8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H</w:t>
            </w:r>
            <w:proofErr w:type="spellEnd"/>
          </w:p>
        </w:tc>
        <w:tc>
          <w:tcPr>
            <w:tcW w:w="1870" w:type="dxa"/>
            <w:vAlign w:val="center"/>
          </w:tcPr>
          <w:p w14:paraId="406CBB8F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266422D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54</w:t>
            </w:r>
          </w:p>
        </w:tc>
        <w:tc>
          <w:tcPr>
            <w:tcW w:w="1870" w:type="dxa"/>
            <w:vAlign w:val="center"/>
          </w:tcPr>
          <w:p w14:paraId="6A9A1774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5008C9" w:rsidRPr="00E3356D" w14:paraId="52FEE33D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1422C79D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41R</w:t>
            </w:r>
          </w:p>
        </w:tc>
        <w:tc>
          <w:tcPr>
            <w:tcW w:w="1870" w:type="dxa"/>
            <w:vAlign w:val="center"/>
          </w:tcPr>
          <w:p w14:paraId="1550877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1870" w:type="dxa"/>
            <w:vAlign w:val="center"/>
          </w:tcPr>
          <w:p w14:paraId="4D6980E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382D8E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1870" w:type="dxa"/>
            <w:vAlign w:val="center"/>
          </w:tcPr>
          <w:p w14:paraId="2DC7546F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06</w:t>
            </w:r>
          </w:p>
        </w:tc>
      </w:tr>
      <w:tr w:rsidR="005008C9" w:rsidRPr="00E3356D" w14:paraId="4BF14482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17608EDA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E55060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1870" w:type="dxa"/>
            <w:vAlign w:val="center"/>
          </w:tcPr>
          <w:p w14:paraId="4ED61E27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074F9AB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05</w:t>
            </w:r>
          </w:p>
        </w:tc>
        <w:tc>
          <w:tcPr>
            <w:tcW w:w="1870" w:type="dxa"/>
            <w:vAlign w:val="center"/>
          </w:tcPr>
          <w:p w14:paraId="13EED1BF" w14:textId="4FE27CDA" w:rsidR="005008C9" w:rsidRPr="006A51E9" w:rsidRDefault="002129BC" w:rsidP="00212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2</w:t>
            </w:r>
          </w:p>
        </w:tc>
      </w:tr>
      <w:tr w:rsidR="005008C9" w:rsidRPr="00E3356D" w14:paraId="718E5AE9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1DE0AF1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E567F9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fA</w:t>
            </w:r>
            <w:proofErr w:type="spellEnd"/>
          </w:p>
        </w:tc>
        <w:tc>
          <w:tcPr>
            <w:tcW w:w="1870" w:type="dxa"/>
            <w:vAlign w:val="center"/>
          </w:tcPr>
          <w:p w14:paraId="176A8F7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6E0F9D0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870" w:type="dxa"/>
            <w:vAlign w:val="center"/>
          </w:tcPr>
          <w:p w14:paraId="68070D19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5008C9" w:rsidRPr="00E3356D" w14:paraId="357343A9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D428CE2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D23BE32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T</w:t>
            </w:r>
            <w:proofErr w:type="spellEnd"/>
          </w:p>
        </w:tc>
        <w:tc>
          <w:tcPr>
            <w:tcW w:w="1870" w:type="dxa"/>
            <w:vAlign w:val="center"/>
          </w:tcPr>
          <w:p w14:paraId="5F448D5B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3EFCC60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76</w:t>
            </w:r>
          </w:p>
        </w:tc>
        <w:tc>
          <w:tcPr>
            <w:tcW w:w="1870" w:type="dxa"/>
            <w:vAlign w:val="center"/>
          </w:tcPr>
          <w:p w14:paraId="0180636F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5008C9" w:rsidRPr="00E3356D" w14:paraId="233A3CE1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1F775ED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D73C7A3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K</w:t>
            </w:r>
            <w:proofErr w:type="spellEnd"/>
          </w:p>
        </w:tc>
        <w:tc>
          <w:tcPr>
            <w:tcW w:w="1870" w:type="dxa"/>
            <w:vAlign w:val="center"/>
          </w:tcPr>
          <w:p w14:paraId="4DBE7714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1EEB2351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870" w:type="dxa"/>
            <w:vAlign w:val="center"/>
          </w:tcPr>
          <w:p w14:paraId="3DB6A73A" w14:textId="35A7982C" w:rsidR="005008C9" w:rsidRPr="006A51E9" w:rsidRDefault="00082EDF" w:rsidP="0008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8</w:t>
            </w:r>
          </w:p>
        </w:tc>
      </w:tr>
      <w:tr w:rsidR="005008C9" w:rsidRPr="00E3356D" w14:paraId="4CE66A5D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C3E514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DC15DA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</w:t>
            </w:r>
            <w:proofErr w:type="spellEnd"/>
          </w:p>
        </w:tc>
        <w:tc>
          <w:tcPr>
            <w:tcW w:w="1870" w:type="dxa"/>
            <w:vAlign w:val="center"/>
          </w:tcPr>
          <w:p w14:paraId="0E32740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40994E3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870" w:type="dxa"/>
            <w:vAlign w:val="center"/>
          </w:tcPr>
          <w:p w14:paraId="545B4802" w14:textId="77777777" w:rsidR="005008C9" w:rsidRPr="006A51E9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5008C9" w:rsidRPr="00E3356D" w14:paraId="0E007602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3E8B525E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1E3BF2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H</w:t>
            </w:r>
            <w:proofErr w:type="spellEnd"/>
          </w:p>
        </w:tc>
        <w:tc>
          <w:tcPr>
            <w:tcW w:w="1870" w:type="dxa"/>
            <w:vAlign w:val="center"/>
          </w:tcPr>
          <w:p w14:paraId="192947A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5FAEE7F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870" w:type="dxa"/>
            <w:vAlign w:val="center"/>
          </w:tcPr>
          <w:p w14:paraId="54063A89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5008C9" w:rsidRPr="00E3356D" w14:paraId="2A73F75F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vAlign w:val="center"/>
          </w:tcPr>
          <w:p w14:paraId="42BBF535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37Q</w:t>
            </w:r>
          </w:p>
        </w:tc>
        <w:tc>
          <w:tcPr>
            <w:tcW w:w="1870" w:type="dxa"/>
            <w:vAlign w:val="center"/>
          </w:tcPr>
          <w:p w14:paraId="3FBABAD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799F6422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870" w:type="dxa"/>
            <w:vAlign w:val="center"/>
          </w:tcPr>
          <w:p w14:paraId="72D160D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870" w:type="dxa"/>
            <w:vAlign w:val="center"/>
          </w:tcPr>
          <w:p w14:paraId="657DE981" w14:textId="6DDC313F" w:rsidR="005008C9" w:rsidRPr="006A51E9" w:rsidRDefault="00E84E5E" w:rsidP="00E84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4</w:t>
            </w:r>
          </w:p>
        </w:tc>
      </w:tr>
      <w:tr w:rsidR="005008C9" w:rsidRPr="00E3356D" w14:paraId="343E3E59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3DE5B481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04A8D2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37161EA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66A2044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1870" w:type="dxa"/>
            <w:vAlign w:val="center"/>
          </w:tcPr>
          <w:p w14:paraId="708B8A1C" w14:textId="1CC29D56" w:rsidR="005008C9" w:rsidRPr="006A51E9" w:rsidRDefault="007326BB" w:rsidP="00732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3</w:t>
            </w:r>
          </w:p>
        </w:tc>
      </w:tr>
      <w:tr w:rsidR="005008C9" w:rsidRPr="00E3356D" w14:paraId="2EE8DB31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2EA9EA5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DD4F04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3D122FC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DBECACA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  <w:tc>
          <w:tcPr>
            <w:tcW w:w="1870" w:type="dxa"/>
            <w:vAlign w:val="center"/>
          </w:tcPr>
          <w:p w14:paraId="1B7692C2" w14:textId="093B6B13" w:rsidR="005008C9" w:rsidRPr="006A51E9" w:rsidRDefault="00CE1CC7" w:rsidP="00CE1C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</w:tr>
      <w:tr w:rsidR="005008C9" w:rsidRPr="00E3356D" w14:paraId="01722E3F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362DC1EA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475030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1870" w:type="dxa"/>
            <w:vAlign w:val="center"/>
          </w:tcPr>
          <w:p w14:paraId="6802E9C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52CF724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  <w:tc>
          <w:tcPr>
            <w:tcW w:w="1870" w:type="dxa"/>
            <w:vAlign w:val="center"/>
          </w:tcPr>
          <w:p w14:paraId="7B5EDDDC" w14:textId="72810F18" w:rsidR="005008C9" w:rsidRPr="006A51E9" w:rsidRDefault="00CE1CC7" w:rsidP="00CE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7A2D1642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vAlign w:val="center"/>
          </w:tcPr>
          <w:p w14:paraId="1464DAF7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80Q</w:t>
            </w:r>
          </w:p>
        </w:tc>
        <w:tc>
          <w:tcPr>
            <w:tcW w:w="1870" w:type="dxa"/>
            <w:vAlign w:val="center"/>
          </w:tcPr>
          <w:p w14:paraId="7C30F26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Q</w:t>
            </w:r>
            <w:proofErr w:type="spellEnd"/>
          </w:p>
        </w:tc>
        <w:tc>
          <w:tcPr>
            <w:tcW w:w="1870" w:type="dxa"/>
            <w:vAlign w:val="center"/>
          </w:tcPr>
          <w:p w14:paraId="7CD10384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980E54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870" w:type="dxa"/>
            <w:vAlign w:val="center"/>
          </w:tcPr>
          <w:p w14:paraId="60E988AC" w14:textId="7D670209" w:rsidR="005008C9" w:rsidRPr="006A51E9" w:rsidRDefault="00122AFA" w:rsidP="0012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5</w:t>
            </w:r>
          </w:p>
        </w:tc>
      </w:tr>
      <w:tr w:rsidR="005008C9" w:rsidRPr="00E3356D" w14:paraId="71BBB8DC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EBBD1C5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66B4CB4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nA</w:t>
            </w:r>
            <w:proofErr w:type="spellEnd"/>
          </w:p>
        </w:tc>
        <w:tc>
          <w:tcPr>
            <w:tcW w:w="1870" w:type="dxa"/>
            <w:vAlign w:val="center"/>
          </w:tcPr>
          <w:p w14:paraId="0D6A82F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4A2DFA3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04</w:t>
            </w:r>
          </w:p>
        </w:tc>
        <w:tc>
          <w:tcPr>
            <w:tcW w:w="1870" w:type="dxa"/>
            <w:vAlign w:val="center"/>
          </w:tcPr>
          <w:p w14:paraId="60E5FA2F" w14:textId="60C1962E" w:rsidR="005008C9" w:rsidRPr="006A51E9" w:rsidRDefault="00882F29" w:rsidP="00882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8</w:t>
            </w:r>
          </w:p>
        </w:tc>
      </w:tr>
      <w:tr w:rsidR="005008C9" w:rsidRPr="00E3356D" w14:paraId="28005D0C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9AFBD51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5FEADC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AB</w:t>
            </w:r>
            <w:proofErr w:type="spellEnd"/>
          </w:p>
        </w:tc>
        <w:tc>
          <w:tcPr>
            <w:tcW w:w="1870" w:type="dxa"/>
            <w:vAlign w:val="center"/>
          </w:tcPr>
          <w:p w14:paraId="465CC37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FC2A97A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870" w:type="dxa"/>
            <w:vAlign w:val="center"/>
          </w:tcPr>
          <w:p w14:paraId="19ECAEF3" w14:textId="478EBF2E" w:rsidR="005008C9" w:rsidRPr="006A51E9" w:rsidRDefault="00122AFA" w:rsidP="0012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9</w:t>
            </w:r>
          </w:p>
        </w:tc>
      </w:tr>
      <w:tr w:rsidR="005008C9" w:rsidRPr="00E3356D" w14:paraId="453A193F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30FE54C0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80616D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E</w:t>
            </w:r>
            <w:proofErr w:type="spellEnd"/>
          </w:p>
        </w:tc>
        <w:tc>
          <w:tcPr>
            <w:tcW w:w="1870" w:type="dxa"/>
            <w:vAlign w:val="center"/>
          </w:tcPr>
          <w:p w14:paraId="0CA77F84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10D3A80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489</w:t>
            </w:r>
          </w:p>
        </w:tc>
        <w:tc>
          <w:tcPr>
            <w:tcW w:w="1870" w:type="dxa"/>
            <w:vAlign w:val="center"/>
          </w:tcPr>
          <w:p w14:paraId="22E1A315" w14:textId="11962745" w:rsidR="005008C9" w:rsidRPr="006A51E9" w:rsidRDefault="00955A5A" w:rsidP="00955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257F1DBA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60E75DB3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70297B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1870" w:type="dxa"/>
            <w:vAlign w:val="center"/>
          </w:tcPr>
          <w:p w14:paraId="2983DCDE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42BCF4C2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63</w:t>
            </w:r>
          </w:p>
        </w:tc>
        <w:tc>
          <w:tcPr>
            <w:tcW w:w="1870" w:type="dxa"/>
            <w:vAlign w:val="center"/>
          </w:tcPr>
          <w:p w14:paraId="66069496" w14:textId="1292F57C" w:rsidR="005008C9" w:rsidRPr="006A51E9" w:rsidRDefault="00E84E5E" w:rsidP="00E84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3</w:t>
            </w:r>
          </w:p>
        </w:tc>
      </w:tr>
      <w:tr w:rsidR="005008C9" w:rsidRPr="00E3356D" w14:paraId="170083AC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18A43D3E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FCE30B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</w:t>
            </w:r>
            <w:proofErr w:type="spellEnd"/>
          </w:p>
        </w:tc>
        <w:tc>
          <w:tcPr>
            <w:tcW w:w="1870" w:type="dxa"/>
            <w:vAlign w:val="center"/>
          </w:tcPr>
          <w:p w14:paraId="5430ABDC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A3DF1A8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870" w:type="dxa"/>
            <w:vAlign w:val="center"/>
          </w:tcPr>
          <w:p w14:paraId="656CB8F5" w14:textId="0BA07EE2" w:rsidR="005008C9" w:rsidRPr="006A51E9" w:rsidRDefault="00122AFA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5008C9" w:rsidRPr="00E3356D" w14:paraId="77497CA2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9C809D8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A2E6B5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H</w:t>
            </w:r>
            <w:proofErr w:type="spellEnd"/>
          </w:p>
        </w:tc>
        <w:tc>
          <w:tcPr>
            <w:tcW w:w="1870" w:type="dxa"/>
            <w:vAlign w:val="center"/>
          </w:tcPr>
          <w:p w14:paraId="41D8306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1DC5FD2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  <w:tc>
          <w:tcPr>
            <w:tcW w:w="1870" w:type="dxa"/>
            <w:vAlign w:val="center"/>
          </w:tcPr>
          <w:p w14:paraId="4F8D357B" w14:textId="3EB68B3C" w:rsidR="005008C9" w:rsidRPr="006A51E9" w:rsidRDefault="00122AFA" w:rsidP="0012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27ACEA81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93F4198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AC4500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083F781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05EE9F6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1870" w:type="dxa"/>
            <w:vAlign w:val="center"/>
          </w:tcPr>
          <w:p w14:paraId="2E665A8F" w14:textId="4B7AC2EC" w:rsidR="005008C9" w:rsidRPr="006A51E9" w:rsidRDefault="00122AFA" w:rsidP="0012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5008C9" w:rsidRPr="00E3356D" w14:paraId="40174D55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FAD2670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0A86CC8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1870" w:type="dxa"/>
            <w:vAlign w:val="center"/>
          </w:tcPr>
          <w:p w14:paraId="7862032E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320E356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870" w:type="dxa"/>
            <w:vAlign w:val="center"/>
          </w:tcPr>
          <w:p w14:paraId="7FBE3C2B" w14:textId="387AD976" w:rsidR="005008C9" w:rsidRPr="006A51E9" w:rsidRDefault="00723D74" w:rsidP="00723D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298667A3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58FE9EB4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B1B3DA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r</w:t>
            </w:r>
            <w:proofErr w:type="spellEnd"/>
          </w:p>
        </w:tc>
        <w:tc>
          <w:tcPr>
            <w:tcW w:w="1870" w:type="dxa"/>
            <w:vAlign w:val="center"/>
          </w:tcPr>
          <w:p w14:paraId="1F18F67A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1BB472C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70" w:type="dxa"/>
            <w:vAlign w:val="center"/>
          </w:tcPr>
          <w:p w14:paraId="74A2EDB6" w14:textId="660CD5FA" w:rsidR="005008C9" w:rsidRPr="006A51E9" w:rsidRDefault="00122AFA" w:rsidP="0012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5008C9" w:rsidRPr="00E3356D" w14:paraId="33CACE36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442B042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D7097D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G</w:t>
            </w:r>
            <w:proofErr w:type="spellEnd"/>
          </w:p>
        </w:tc>
        <w:tc>
          <w:tcPr>
            <w:tcW w:w="1870" w:type="dxa"/>
            <w:vAlign w:val="center"/>
          </w:tcPr>
          <w:p w14:paraId="537EC27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870" w:type="dxa"/>
            <w:vAlign w:val="center"/>
          </w:tcPr>
          <w:p w14:paraId="40F82102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70" w:type="dxa"/>
            <w:vAlign w:val="center"/>
          </w:tcPr>
          <w:p w14:paraId="0A171D46" w14:textId="3FDD7A2A" w:rsidR="005008C9" w:rsidRPr="006A51E9" w:rsidRDefault="006A51E9" w:rsidP="006A5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5008C9" w:rsidRPr="00E3356D" w14:paraId="322B19D6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655C7E9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3E2E46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G</w:t>
            </w:r>
            <w:proofErr w:type="spellEnd"/>
          </w:p>
        </w:tc>
        <w:tc>
          <w:tcPr>
            <w:tcW w:w="1870" w:type="dxa"/>
            <w:vAlign w:val="center"/>
          </w:tcPr>
          <w:p w14:paraId="52610415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EE66A1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00</w:t>
            </w:r>
          </w:p>
        </w:tc>
        <w:tc>
          <w:tcPr>
            <w:tcW w:w="1870" w:type="dxa"/>
            <w:vAlign w:val="center"/>
          </w:tcPr>
          <w:p w14:paraId="1881446F" w14:textId="2439F5BC" w:rsidR="005008C9" w:rsidRPr="006A51E9" w:rsidRDefault="00122AFA" w:rsidP="00122A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5</w:t>
            </w:r>
          </w:p>
        </w:tc>
      </w:tr>
      <w:tr w:rsidR="005008C9" w:rsidRPr="00E3356D" w14:paraId="3D64021A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3A8AF378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FAB1C6E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D</w:t>
            </w:r>
            <w:proofErr w:type="spellEnd"/>
          </w:p>
        </w:tc>
        <w:tc>
          <w:tcPr>
            <w:tcW w:w="1870" w:type="dxa"/>
            <w:vAlign w:val="center"/>
          </w:tcPr>
          <w:p w14:paraId="626E9FFF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48FCD32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1870" w:type="dxa"/>
            <w:vAlign w:val="center"/>
          </w:tcPr>
          <w:p w14:paraId="263E4183" w14:textId="12590806" w:rsidR="005008C9" w:rsidRPr="006A51E9" w:rsidRDefault="00122AFA" w:rsidP="0012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</w:tr>
      <w:tr w:rsidR="005008C9" w:rsidRPr="00E3356D" w14:paraId="6DFDF0BD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0B16C2C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18FADD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VCA</w:t>
            </w:r>
            <w:proofErr w:type="spellEnd"/>
          </w:p>
        </w:tc>
        <w:tc>
          <w:tcPr>
            <w:tcW w:w="1870" w:type="dxa"/>
            <w:vAlign w:val="center"/>
          </w:tcPr>
          <w:p w14:paraId="300C4953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265CEB1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1870" w:type="dxa"/>
            <w:vAlign w:val="center"/>
          </w:tcPr>
          <w:p w14:paraId="76B73876" w14:textId="0874CAA7" w:rsidR="005008C9" w:rsidRPr="006A51E9" w:rsidRDefault="000B483C" w:rsidP="000B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7</w:t>
            </w:r>
          </w:p>
        </w:tc>
      </w:tr>
      <w:tr w:rsidR="005008C9" w:rsidRPr="00E3356D" w14:paraId="5C99C566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420975D3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FFA0088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K</w:t>
            </w:r>
            <w:proofErr w:type="spellEnd"/>
          </w:p>
        </w:tc>
        <w:tc>
          <w:tcPr>
            <w:tcW w:w="1870" w:type="dxa"/>
            <w:vAlign w:val="center"/>
          </w:tcPr>
          <w:p w14:paraId="34F35C4A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7285886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70" w:type="dxa"/>
            <w:vAlign w:val="center"/>
          </w:tcPr>
          <w:p w14:paraId="61D8FE1F" w14:textId="1885B967" w:rsidR="005008C9" w:rsidRPr="006A51E9" w:rsidRDefault="00122AFA" w:rsidP="00122A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4</w:t>
            </w:r>
          </w:p>
        </w:tc>
      </w:tr>
      <w:tr w:rsidR="005008C9" w:rsidRPr="00E3356D" w14:paraId="31D173DE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1236C79A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86Q</w:t>
            </w:r>
          </w:p>
        </w:tc>
        <w:tc>
          <w:tcPr>
            <w:tcW w:w="1870" w:type="dxa"/>
            <w:vAlign w:val="center"/>
          </w:tcPr>
          <w:p w14:paraId="5A9427D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D</w:t>
            </w:r>
            <w:proofErr w:type="spellEnd"/>
          </w:p>
        </w:tc>
        <w:tc>
          <w:tcPr>
            <w:tcW w:w="1870" w:type="dxa"/>
            <w:vAlign w:val="center"/>
          </w:tcPr>
          <w:p w14:paraId="00C9A5EC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52EF0C6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601</w:t>
            </w:r>
          </w:p>
        </w:tc>
        <w:tc>
          <w:tcPr>
            <w:tcW w:w="1870" w:type="dxa"/>
            <w:vAlign w:val="center"/>
          </w:tcPr>
          <w:p w14:paraId="37BB91B4" w14:textId="77777777" w:rsidR="005008C9" w:rsidRPr="006A51E9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</w:tr>
      <w:tr w:rsidR="005008C9" w:rsidRPr="00E3356D" w14:paraId="0FBFA49A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B56DE72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5EA08A3D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D</w:t>
            </w:r>
            <w:proofErr w:type="spellEnd"/>
          </w:p>
        </w:tc>
        <w:tc>
          <w:tcPr>
            <w:tcW w:w="1870" w:type="dxa"/>
            <w:vAlign w:val="center"/>
          </w:tcPr>
          <w:p w14:paraId="4FE4234C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E2AEBFA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438</w:t>
            </w:r>
          </w:p>
        </w:tc>
        <w:tc>
          <w:tcPr>
            <w:tcW w:w="1870" w:type="dxa"/>
            <w:vAlign w:val="center"/>
          </w:tcPr>
          <w:p w14:paraId="4FABE010" w14:textId="4662AC55" w:rsidR="005008C9" w:rsidRPr="006A51E9" w:rsidRDefault="002E52CD" w:rsidP="002E5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3</w:t>
            </w:r>
          </w:p>
        </w:tc>
      </w:tr>
      <w:tr w:rsidR="005008C9" w:rsidRPr="00E3356D" w14:paraId="04EAAD89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61A52CE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AE77EC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1DF77F3F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3AD95D8B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870" w:type="dxa"/>
            <w:vAlign w:val="center"/>
          </w:tcPr>
          <w:p w14:paraId="3FE6662D" w14:textId="42F1AF02" w:rsidR="005008C9" w:rsidRPr="006A51E9" w:rsidRDefault="003F337C" w:rsidP="003F3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5008C9" w:rsidRPr="00E3356D" w14:paraId="02A5D213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3A100470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38701D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1870" w:type="dxa"/>
            <w:vAlign w:val="center"/>
          </w:tcPr>
          <w:p w14:paraId="3D5EAE6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455BE0B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457</w:t>
            </w:r>
          </w:p>
        </w:tc>
        <w:tc>
          <w:tcPr>
            <w:tcW w:w="1870" w:type="dxa"/>
            <w:vAlign w:val="center"/>
          </w:tcPr>
          <w:p w14:paraId="1868AC47" w14:textId="549DDB68" w:rsidR="005008C9" w:rsidRPr="006A51E9" w:rsidRDefault="003F337C" w:rsidP="003F33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1A044FA8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2E78D1CF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75Q</w:t>
            </w:r>
          </w:p>
        </w:tc>
        <w:tc>
          <w:tcPr>
            <w:tcW w:w="1870" w:type="dxa"/>
            <w:vAlign w:val="center"/>
          </w:tcPr>
          <w:p w14:paraId="6C15C0C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0A</w:t>
            </w:r>
          </w:p>
        </w:tc>
        <w:tc>
          <w:tcPr>
            <w:tcW w:w="1870" w:type="dxa"/>
            <w:vAlign w:val="center"/>
          </w:tcPr>
          <w:p w14:paraId="199257B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1E3B8F8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870" w:type="dxa"/>
            <w:vAlign w:val="center"/>
          </w:tcPr>
          <w:p w14:paraId="6DFCE5AF" w14:textId="3557C818" w:rsidR="005008C9" w:rsidRPr="006A51E9" w:rsidRDefault="00410417" w:rsidP="00410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7</w:t>
            </w:r>
          </w:p>
        </w:tc>
      </w:tr>
      <w:tr w:rsidR="005008C9" w:rsidRPr="00E3356D" w14:paraId="1774B0AD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327094D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40B719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Q</w:t>
            </w:r>
            <w:proofErr w:type="spellEnd"/>
          </w:p>
        </w:tc>
        <w:tc>
          <w:tcPr>
            <w:tcW w:w="1870" w:type="dxa"/>
            <w:vAlign w:val="center"/>
          </w:tcPr>
          <w:p w14:paraId="6610C9F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2D2150CA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1870" w:type="dxa"/>
            <w:vAlign w:val="center"/>
          </w:tcPr>
          <w:p w14:paraId="72252E78" w14:textId="12D8B475" w:rsidR="005008C9" w:rsidRPr="006A51E9" w:rsidRDefault="00410417" w:rsidP="00410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4</w:t>
            </w:r>
          </w:p>
        </w:tc>
      </w:tr>
      <w:tr w:rsidR="005008C9" w:rsidRPr="00E3356D" w14:paraId="060B8343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2AA92B8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4CB8DB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AB</w:t>
            </w:r>
            <w:proofErr w:type="spellEnd"/>
          </w:p>
        </w:tc>
        <w:tc>
          <w:tcPr>
            <w:tcW w:w="1870" w:type="dxa"/>
            <w:vAlign w:val="center"/>
          </w:tcPr>
          <w:p w14:paraId="600761B1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163BAB74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47</w:t>
            </w:r>
          </w:p>
        </w:tc>
        <w:tc>
          <w:tcPr>
            <w:tcW w:w="1870" w:type="dxa"/>
            <w:vAlign w:val="center"/>
          </w:tcPr>
          <w:p w14:paraId="0A2D470D" w14:textId="2DA91E05" w:rsidR="005008C9" w:rsidRPr="006A51E9" w:rsidRDefault="00410417" w:rsidP="00410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7</w:t>
            </w:r>
          </w:p>
        </w:tc>
      </w:tr>
      <w:tr w:rsidR="005008C9" w:rsidRPr="00E3356D" w14:paraId="1F636809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2B74409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BB9C49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E</w:t>
            </w:r>
            <w:proofErr w:type="spellEnd"/>
          </w:p>
        </w:tc>
        <w:tc>
          <w:tcPr>
            <w:tcW w:w="1870" w:type="dxa"/>
            <w:vAlign w:val="center"/>
          </w:tcPr>
          <w:p w14:paraId="30B6CA77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F82154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1870" w:type="dxa"/>
            <w:vAlign w:val="center"/>
          </w:tcPr>
          <w:p w14:paraId="6C76A9F7" w14:textId="167FEA97" w:rsidR="005008C9" w:rsidRPr="006A51E9" w:rsidRDefault="00410417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5008C9" w:rsidRPr="00E3356D" w14:paraId="7D62B8B6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39AEC1F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9614CB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H</w:t>
            </w:r>
            <w:proofErr w:type="spellEnd"/>
          </w:p>
        </w:tc>
        <w:tc>
          <w:tcPr>
            <w:tcW w:w="1870" w:type="dxa"/>
            <w:vAlign w:val="center"/>
          </w:tcPr>
          <w:p w14:paraId="14C8A7BB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0D75A97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1870" w:type="dxa"/>
            <w:vAlign w:val="center"/>
          </w:tcPr>
          <w:p w14:paraId="10BB52C3" w14:textId="56B63EF7" w:rsidR="005008C9" w:rsidRPr="006A51E9" w:rsidRDefault="009478C7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528759D6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F550EF5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D2BBC20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nA</w:t>
            </w:r>
            <w:proofErr w:type="spellEnd"/>
          </w:p>
        </w:tc>
        <w:tc>
          <w:tcPr>
            <w:tcW w:w="1870" w:type="dxa"/>
            <w:vAlign w:val="center"/>
          </w:tcPr>
          <w:p w14:paraId="61DCD96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708D7D6A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870" w:type="dxa"/>
            <w:vAlign w:val="center"/>
          </w:tcPr>
          <w:p w14:paraId="7F113767" w14:textId="1625DAF9" w:rsidR="005008C9" w:rsidRPr="006A51E9" w:rsidRDefault="008A2C17" w:rsidP="008A2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5</w:t>
            </w:r>
          </w:p>
        </w:tc>
      </w:tr>
      <w:tr w:rsidR="005008C9" w:rsidRPr="00E3356D" w14:paraId="7086C214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2D8E447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5E5DF13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1870" w:type="dxa"/>
            <w:vAlign w:val="center"/>
          </w:tcPr>
          <w:p w14:paraId="1EABC52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3EB8310E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183</w:t>
            </w:r>
          </w:p>
        </w:tc>
        <w:tc>
          <w:tcPr>
            <w:tcW w:w="1870" w:type="dxa"/>
            <w:vAlign w:val="center"/>
          </w:tcPr>
          <w:p w14:paraId="3B3EBA88" w14:textId="43CDADB0" w:rsidR="005008C9" w:rsidRPr="006A51E9" w:rsidRDefault="00E84E5E" w:rsidP="00E84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8</w:t>
            </w:r>
          </w:p>
        </w:tc>
      </w:tr>
      <w:tr w:rsidR="005008C9" w:rsidRPr="00E3356D" w14:paraId="6C549407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CD06ED3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33894B4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VCA</w:t>
            </w:r>
            <w:proofErr w:type="spellEnd"/>
          </w:p>
        </w:tc>
        <w:tc>
          <w:tcPr>
            <w:tcW w:w="1870" w:type="dxa"/>
            <w:vAlign w:val="center"/>
          </w:tcPr>
          <w:p w14:paraId="0CADA79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D0227E9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22</w:t>
            </w:r>
          </w:p>
        </w:tc>
        <w:tc>
          <w:tcPr>
            <w:tcW w:w="1870" w:type="dxa"/>
            <w:vAlign w:val="center"/>
          </w:tcPr>
          <w:p w14:paraId="56C2055D" w14:textId="699E558B" w:rsidR="005008C9" w:rsidRPr="006A51E9" w:rsidRDefault="00410417" w:rsidP="00410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0</w:t>
            </w:r>
          </w:p>
        </w:tc>
      </w:tr>
      <w:tr w:rsidR="005008C9" w:rsidRPr="00E3356D" w14:paraId="6D8496CC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03BFC92E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F95AE45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K</w:t>
            </w:r>
            <w:proofErr w:type="spellEnd"/>
          </w:p>
        </w:tc>
        <w:tc>
          <w:tcPr>
            <w:tcW w:w="1870" w:type="dxa"/>
            <w:vAlign w:val="center"/>
          </w:tcPr>
          <w:p w14:paraId="5C4B6E9F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54DFB6C8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870" w:type="dxa"/>
            <w:vAlign w:val="center"/>
          </w:tcPr>
          <w:p w14:paraId="2573FB83" w14:textId="455195AE" w:rsidR="005008C9" w:rsidRPr="006A51E9" w:rsidRDefault="00410417" w:rsidP="00410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5008C9" w:rsidRPr="00E3356D" w14:paraId="642A6485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1299F185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6D333E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IID</w:t>
            </w:r>
            <w:proofErr w:type="spellEnd"/>
          </w:p>
        </w:tc>
        <w:tc>
          <w:tcPr>
            <w:tcW w:w="1870" w:type="dxa"/>
            <w:vAlign w:val="center"/>
          </w:tcPr>
          <w:p w14:paraId="5F7A6A9F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765949D3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  <w:tc>
          <w:tcPr>
            <w:tcW w:w="1870" w:type="dxa"/>
            <w:vAlign w:val="center"/>
          </w:tcPr>
          <w:p w14:paraId="5A720B5A" w14:textId="503B19AE" w:rsidR="005008C9" w:rsidRPr="006A51E9" w:rsidRDefault="00E84E5E" w:rsidP="00E84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9</w:t>
            </w:r>
          </w:p>
        </w:tc>
      </w:tr>
      <w:tr w:rsidR="005008C9" w:rsidRPr="00E3356D" w14:paraId="1DD7D185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95F2093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171949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r</w:t>
            </w:r>
            <w:proofErr w:type="spellEnd"/>
          </w:p>
        </w:tc>
        <w:tc>
          <w:tcPr>
            <w:tcW w:w="1870" w:type="dxa"/>
            <w:vAlign w:val="center"/>
          </w:tcPr>
          <w:p w14:paraId="5D5D97D4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6A968458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870" w:type="dxa"/>
            <w:vAlign w:val="center"/>
          </w:tcPr>
          <w:p w14:paraId="2B600620" w14:textId="19BFE9A3" w:rsidR="005008C9" w:rsidRPr="006A51E9" w:rsidRDefault="00410417" w:rsidP="00410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5008C9" w:rsidRPr="00E3356D" w14:paraId="27746751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7B8D9143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10AAF28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1870" w:type="dxa"/>
            <w:vAlign w:val="center"/>
          </w:tcPr>
          <w:p w14:paraId="11EE2FBB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79A9D420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870" w:type="dxa"/>
            <w:vAlign w:val="center"/>
          </w:tcPr>
          <w:p w14:paraId="033BC800" w14:textId="75A32659" w:rsidR="005008C9" w:rsidRPr="006A51E9" w:rsidRDefault="00410417" w:rsidP="00410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5008C9" w:rsidRPr="00E3356D" w14:paraId="3895F5D9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37AC5490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934E363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VAA</w:t>
            </w:r>
            <w:proofErr w:type="spellEnd"/>
          </w:p>
        </w:tc>
        <w:tc>
          <w:tcPr>
            <w:tcW w:w="1870" w:type="dxa"/>
            <w:vAlign w:val="center"/>
          </w:tcPr>
          <w:p w14:paraId="2D044D52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70" w:type="dxa"/>
            <w:vAlign w:val="center"/>
          </w:tcPr>
          <w:p w14:paraId="1916FC0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71</w:t>
            </w:r>
          </w:p>
        </w:tc>
        <w:tc>
          <w:tcPr>
            <w:tcW w:w="1870" w:type="dxa"/>
            <w:vAlign w:val="center"/>
          </w:tcPr>
          <w:p w14:paraId="21CFB66B" w14:textId="101989A3" w:rsidR="005008C9" w:rsidRPr="006A51E9" w:rsidRDefault="008A2C17" w:rsidP="008A2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1</w:t>
            </w:r>
          </w:p>
        </w:tc>
      </w:tr>
      <w:tr w:rsidR="005008C9" w:rsidRPr="00E3356D" w14:paraId="42DA23B3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6C054A8A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hbsK3Q</w:t>
            </w:r>
          </w:p>
        </w:tc>
        <w:tc>
          <w:tcPr>
            <w:tcW w:w="1870" w:type="dxa"/>
            <w:vAlign w:val="center"/>
          </w:tcPr>
          <w:p w14:paraId="22097FA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617201C1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6DBA20C7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870" w:type="dxa"/>
            <w:vAlign w:val="center"/>
          </w:tcPr>
          <w:p w14:paraId="18886011" w14:textId="7D7EEDFD" w:rsidR="005008C9" w:rsidRPr="006A51E9" w:rsidRDefault="00197792" w:rsidP="00197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3</w:t>
            </w:r>
          </w:p>
        </w:tc>
      </w:tr>
      <w:tr w:rsidR="005008C9" w:rsidRPr="00E3356D" w14:paraId="45882BAD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4598545B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7FE90816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D</w:t>
            </w:r>
            <w:proofErr w:type="spellEnd"/>
          </w:p>
        </w:tc>
        <w:tc>
          <w:tcPr>
            <w:tcW w:w="1870" w:type="dxa"/>
            <w:vAlign w:val="center"/>
          </w:tcPr>
          <w:p w14:paraId="29E83CD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4D71C51D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086</w:t>
            </w:r>
          </w:p>
        </w:tc>
        <w:tc>
          <w:tcPr>
            <w:tcW w:w="1870" w:type="dxa"/>
            <w:vAlign w:val="center"/>
          </w:tcPr>
          <w:p w14:paraId="20A3C34D" w14:textId="75F9AEFE" w:rsidR="005008C9" w:rsidRPr="006A51E9" w:rsidRDefault="00070706" w:rsidP="00070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5008C9" w:rsidRPr="00E3356D" w14:paraId="3226FB24" w14:textId="77777777" w:rsidTr="00211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vAlign w:val="center"/>
          </w:tcPr>
          <w:p w14:paraId="1400695C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ED6BC45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1870" w:type="dxa"/>
            <w:vAlign w:val="center"/>
          </w:tcPr>
          <w:p w14:paraId="3F0198B4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70" w:type="dxa"/>
            <w:vAlign w:val="center"/>
          </w:tcPr>
          <w:p w14:paraId="3B4C1220" w14:textId="77777777" w:rsidR="005008C9" w:rsidRPr="00E3356D" w:rsidRDefault="005008C9" w:rsidP="00211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450</w:t>
            </w:r>
          </w:p>
        </w:tc>
        <w:tc>
          <w:tcPr>
            <w:tcW w:w="1870" w:type="dxa"/>
            <w:vAlign w:val="center"/>
          </w:tcPr>
          <w:p w14:paraId="70601C34" w14:textId="198BB386" w:rsidR="005008C9" w:rsidRPr="006A51E9" w:rsidRDefault="00955A5A" w:rsidP="00955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7</w:t>
            </w:r>
          </w:p>
        </w:tc>
      </w:tr>
      <w:tr w:rsidR="005008C9" w:rsidRPr="00E3356D" w14:paraId="78A374D5" w14:textId="77777777" w:rsidTr="00211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bottom w:val="single" w:sz="4" w:space="0" w:color="auto"/>
            </w:tcBorders>
            <w:vAlign w:val="center"/>
          </w:tcPr>
          <w:p w14:paraId="1C7D5E7C" w14:textId="77777777" w:rsidR="005008C9" w:rsidRPr="00E3356D" w:rsidRDefault="005008C9" w:rsidP="00211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109E7CB0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35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pB</w:t>
            </w:r>
            <w:proofErr w:type="spellEnd"/>
          </w:p>
        </w:tc>
        <w:tc>
          <w:tcPr>
            <w:tcW w:w="1870" w:type="dxa"/>
            <w:vAlign w:val="center"/>
          </w:tcPr>
          <w:p w14:paraId="2B2223E9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356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70" w:type="dxa"/>
            <w:vAlign w:val="center"/>
          </w:tcPr>
          <w:p w14:paraId="57C86F6B" w14:textId="77777777" w:rsidR="005008C9" w:rsidRPr="00E3356D" w:rsidRDefault="005008C9" w:rsidP="00211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356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870" w:type="dxa"/>
            <w:vAlign w:val="center"/>
          </w:tcPr>
          <w:p w14:paraId="3F674A8A" w14:textId="5CC6204D" w:rsidR="005008C9" w:rsidRPr="006A51E9" w:rsidRDefault="00070706" w:rsidP="00070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</w:tbl>
    <w:p w14:paraId="31C61461" w14:textId="77777777" w:rsidR="005008C9" w:rsidRPr="00E3356D" w:rsidRDefault="005008C9" w:rsidP="005008C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A21656" w14:textId="77777777" w:rsidR="005008C9" w:rsidRPr="00E3356D" w:rsidRDefault="005008C9" w:rsidP="006A778A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5008C9" w:rsidRPr="00E3356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F52B0" w14:textId="77777777" w:rsidR="00F67653" w:rsidRDefault="00F67653" w:rsidP="0025652C">
      <w:pPr>
        <w:spacing w:after="0" w:line="240" w:lineRule="auto"/>
      </w:pPr>
      <w:r>
        <w:separator/>
      </w:r>
    </w:p>
  </w:endnote>
  <w:endnote w:type="continuationSeparator" w:id="0">
    <w:p w14:paraId="1D75C982" w14:textId="77777777" w:rsidR="00F67653" w:rsidRDefault="00F67653" w:rsidP="00256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9879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E0ED9" w14:textId="79F2F626" w:rsidR="0025652C" w:rsidRDefault="00256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122435" w14:textId="77777777" w:rsidR="0025652C" w:rsidRDefault="00256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673AB" w14:textId="77777777" w:rsidR="00F67653" w:rsidRDefault="00F67653" w:rsidP="0025652C">
      <w:pPr>
        <w:spacing w:after="0" w:line="240" w:lineRule="auto"/>
      </w:pPr>
      <w:r>
        <w:separator/>
      </w:r>
    </w:p>
  </w:footnote>
  <w:footnote w:type="continuationSeparator" w:id="0">
    <w:p w14:paraId="103D90AB" w14:textId="77777777" w:rsidR="00F67653" w:rsidRDefault="00F67653" w:rsidP="00256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59vdat3awd2cefssrvvxsxtv5xs955as09&quot;&gt;My EndNote Library&lt;record-ids&gt;&lt;item&gt;7&lt;/item&gt;&lt;item&gt;25&lt;/item&gt;&lt;item&gt;35&lt;/item&gt;&lt;item&gt;36&lt;/item&gt;&lt;item&gt;44&lt;/item&gt;&lt;item&gt;51&lt;/item&gt;&lt;item&gt;113&lt;/item&gt;&lt;item&gt;114&lt;/item&gt;&lt;item&gt;115&lt;/item&gt;&lt;item&gt;116&lt;/item&gt;&lt;item&gt;118&lt;/item&gt;&lt;item&gt;120&lt;/item&gt;&lt;item&gt;122&lt;/item&gt;&lt;item&gt;123&lt;/item&gt;&lt;item&gt;124&lt;/item&gt;&lt;item&gt;125&lt;/item&gt;&lt;item&gt;126&lt;/item&gt;&lt;item&gt;127&lt;/item&gt;&lt;item&gt;128&lt;/item&gt;&lt;item&gt;129&lt;/item&gt;&lt;item&gt;130&lt;/item&gt;&lt;item&gt;135&lt;/item&gt;&lt;item&gt;136&lt;/item&gt;&lt;item&gt;137&lt;/item&gt;&lt;item&gt;138&lt;/item&gt;&lt;item&gt;139&lt;/item&gt;&lt;item&gt;142&lt;/item&gt;&lt;/record-ids&gt;&lt;/item&gt;&lt;/Libraries&gt;"/>
  </w:docVars>
  <w:rsids>
    <w:rsidRoot w:val="00B96158"/>
    <w:rsid w:val="00031486"/>
    <w:rsid w:val="000639AA"/>
    <w:rsid w:val="00070706"/>
    <w:rsid w:val="00082EDF"/>
    <w:rsid w:val="00087A65"/>
    <w:rsid w:val="000A295C"/>
    <w:rsid w:val="000A6F70"/>
    <w:rsid w:val="000B483C"/>
    <w:rsid w:val="00122AFA"/>
    <w:rsid w:val="00144877"/>
    <w:rsid w:val="00197792"/>
    <w:rsid w:val="001B0A38"/>
    <w:rsid w:val="001D095B"/>
    <w:rsid w:val="001D7706"/>
    <w:rsid w:val="001F26AF"/>
    <w:rsid w:val="002129BC"/>
    <w:rsid w:val="00224F37"/>
    <w:rsid w:val="00226FB4"/>
    <w:rsid w:val="00235628"/>
    <w:rsid w:val="00245A0E"/>
    <w:rsid w:val="0024699B"/>
    <w:rsid w:val="00253641"/>
    <w:rsid w:val="0025652C"/>
    <w:rsid w:val="002B2B31"/>
    <w:rsid w:val="002D41E7"/>
    <w:rsid w:val="002E18C2"/>
    <w:rsid w:val="002E52CD"/>
    <w:rsid w:val="003053E7"/>
    <w:rsid w:val="00323880"/>
    <w:rsid w:val="00332460"/>
    <w:rsid w:val="00344294"/>
    <w:rsid w:val="0037153F"/>
    <w:rsid w:val="003757C9"/>
    <w:rsid w:val="00376535"/>
    <w:rsid w:val="003866D5"/>
    <w:rsid w:val="00390B74"/>
    <w:rsid w:val="003F337C"/>
    <w:rsid w:val="00410417"/>
    <w:rsid w:val="0044250B"/>
    <w:rsid w:val="00474CC6"/>
    <w:rsid w:val="004A5431"/>
    <w:rsid w:val="004B42D3"/>
    <w:rsid w:val="004C2AE0"/>
    <w:rsid w:val="004D4FF7"/>
    <w:rsid w:val="004D75D3"/>
    <w:rsid w:val="004E3508"/>
    <w:rsid w:val="005008C9"/>
    <w:rsid w:val="00511979"/>
    <w:rsid w:val="00512C90"/>
    <w:rsid w:val="0053762A"/>
    <w:rsid w:val="005618F5"/>
    <w:rsid w:val="005965EB"/>
    <w:rsid w:val="00597DBE"/>
    <w:rsid w:val="005C7B69"/>
    <w:rsid w:val="005E0F89"/>
    <w:rsid w:val="00600461"/>
    <w:rsid w:val="00654629"/>
    <w:rsid w:val="0066039B"/>
    <w:rsid w:val="006A5129"/>
    <w:rsid w:val="006A51E9"/>
    <w:rsid w:val="006A6168"/>
    <w:rsid w:val="006A778A"/>
    <w:rsid w:val="006D1985"/>
    <w:rsid w:val="006D37A3"/>
    <w:rsid w:val="006E02C6"/>
    <w:rsid w:val="006F5701"/>
    <w:rsid w:val="00706E96"/>
    <w:rsid w:val="00716919"/>
    <w:rsid w:val="00723D74"/>
    <w:rsid w:val="007326BB"/>
    <w:rsid w:val="007A563A"/>
    <w:rsid w:val="007B093D"/>
    <w:rsid w:val="007B2758"/>
    <w:rsid w:val="007B6973"/>
    <w:rsid w:val="007E7A06"/>
    <w:rsid w:val="007F47BB"/>
    <w:rsid w:val="007F4E20"/>
    <w:rsid w:val="00836503"/>
    <w:rsid w:val="00841302"/>
    <w:rsid w:val="008734CA"/>
    <w:rsid w:val="00882F29"/>
    <w:rsid w:val="00890E6C"/>
    <w:rsid w:val="008A00E7"/>
    <w:rsid w:val="008A2C17"/>
    <w:rsid w:val="008B6D05"/>
    <w:rsid w:val="008D384E"/>
    <w:rsid w:val="008E415B"/>
    <w:rsid w:val="008F4360"/>
    <w:rsid w:val="008F73DE"/>
    <w:rsid w:val="009478C7"/>
    <w:rsid w:val="00955A5A"/>
    <w:rsid w:val="00983541"/>
    <w:rsid w:val="009906FB"/>
    <w:rsid w:val="009B02F7"/>
    <w:rsid w:val="009B17CC"/>
    <w:rsid w:val="009C04F9"/>
    <w:rsid w:val="009F4CAE"/>
    <w:rsid w:val="00A13DB5"/>
    <w:rsid w:val="00A3273C"/>
    <w:rsid w:val="00A34F05"/>
    <w:rsid w:val="00A44331"/>
    <w:rsid w:val="00A928CD"/>
    <w:rsid w:val="00AA3072"/>
    <w:rsid w:val="00AC06ED"/>
    <w:rsid w:val="00AC4133"/>
    <w:rsid w:val="00B03D06"/>
    <w:rsid w:val="00B167AA"/>
    <w:rsid w:val="00B3208C"/>
    <w:rsid w:val="00B36D60"/>
    <w:rsid w:val="00B40AD5"/>
    <w:rsid w:val="00B7733C"/>
    <w:rsid w:val="00B8394B"/>
    <w:rsid w:val="00B96158"/>
    <w:rsid w:val="00BC47EA"/>
    <w:rsid w:val="00BD5A21"/>
    <w:rsid w:val="00BE276C"/>
    <w:rsid w:val="00BF580A"/>
    <w:rsid w:val="00C144D6"/>
    <w:rsid w:val="00C343C5"/>
    <w:rsid w:val="00C40820"/>
    <w:rsid w:val="00C56A3C"/>
    <w:rsid w:val="00C5763B"/>
    <w:rsid w:val="00C6029C"/>
    <w:rsid w:val="00C77035"/>
    <w:rsid w:val="00CA034A"/>
    <w:rsid w:val="00CA75F5"/>
    <w:rsid w:val="00CE1CC7"/>
    <w:rsid w:val="00D037B1"/>
    <w:rsid w:val="00D43AAF"/>
    <w:rsid w:val="00D90DA1"/>
    <w:rsid w:val="00D961B4"/>
    <w:rsid w:val="00DA64C4"/>
    <w:rsid w:val="00DE38FF"/>
    <w:rsid w:val="00E0472A"/>
    <w:rsid w:val="00E2450E"/>
    <w:rsid w:val="00E33560"/>
    <w:rsid w:val="00E3356D"/>
    <w:rsid w:val="00E5621F"/>
    <w:rsid w:val="00E63669"/>
    <w:rsid w:val="00E6776C"/>
    <w:rsid w:val="00E82F59"/>
    <w:rsid w:val="00E84E5E"/>
    <w:rsid w:val="00EF7496"/>
    <w:rsid w:val="00F02DAE"/>
    <w:rsid w:val="00F040E7"/>
    <w:rsid w:val="00F30CCB"/>
    <w:rsid w:val="00F34FFD"/>
    <w:rsid w:val="00F51E10"/>
    <w:rsid w:val="00F54E14"/>
    <w:rsid w:val="00F67653"/>
    <w:rsid w:val="00F67F27"/>
    <w:rsid w:val="00F71136"/>
    <w:rsid w:val="00F742A1"/>
    <w:rsid w:val="00F75102"/>
    <w:rsid w:val="00F84AAC"/>
    <w:rsid w:val="00FA3F20"/>
    <w:rsid w:val="00FD0D33"/>
    <w:rsid w:val="00FE46C5"/>
    <w:rsid w:val="00FE74D0"/>
    <w:rsid w:val="00FF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2DEEDC"/>
  <w15:chartTrackingRefBased/>
  <w15:docId w15:val="{24302B2A-70BF-4C02-932B-16418855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1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1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1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1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1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1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15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CCB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A443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25652C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5652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652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6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52C"/>
  </w:style>
  <w:style w:type="paragraph" w:styleId="Footer">
    <w:name w:val="footer"/>
    <w:basedOn w:val="Normal"/>
    <w:link w:val="FooterChar"/>
    <w:uiPriority w:val="99"/>
    <w:unhideWhenUsed/>
    <w:rsid w:val="00256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52C"/>
  </w:style>
  <w:style w:type="paragraph" w:styleId="Revision">
    <w:name w:val="Revision"/>
    <w:hidden/>
    <w:uiPriority w:val="99"/>
    <w:semiHidden/>
    <w:rsid w:val="00A34F0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E18C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8C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E18C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8C2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DE3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A3273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A3273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7Colorful">
    <w:name w:val="Grid Table 7 Colorful"/>
    <w:basedOn w:val="TableNormal"/>
    <w:uiPriority w:val="52"/>
    <w:rsid w:val="005008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B1A96-0A01-441E-B3E3-F08418AB3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460</Words>
  <Characters>9505</Characters>
  <Application>Microsoft Office Word</Application>
  <DocSecurity>0</DocSecurity>
  <Lines>792</Lines>
  <Paragraphs>6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1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betta, Valerie J</dc:creator>
  <cp:keywords/>
  <dc:description/>
  <cp:lastModifiedBy>Carabetta, Valerie J</cp:lastModifiedBy>
  <cp:revision>3</cp:revision>
  <dcterms:created xsi:type="dcterms:W3CDTF">2025-10-07T10:00:00Z</dcterms:created>
  <dcterms:modified xsi:type="dcterms:W3CDTF">2025-10-1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31118eeb641fff533d61f4a30f80ac8e32b24ff9aa04798746b33de8edd5c9</vt:lpwstr>
  </property>
</Properties>
</file>